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D5D0CBC" w14:textId="7A802CA9" w:rsidR="00C76C08" w:rsidRDefault="00C76C08" w:rsidP="00D85718">
      <w:r>
        <w:t>Supplemental Information</w:t>
      </w:r>
    </w:p>
    <w:p w14:paraId="2D7DF02F" w14:textId="1246297F" w:rsidR="00C76C08" w:rsidRDefault="00C76C08" w:rsidP="00C76C08">
      <w:pPr>
        <w:pStyle w:val="Heading2"/>
        <w:spacing w:line="480" w:lineRule="auto"/>
        <w:ind w:left="720" w:hanging="360"/>
      </w:pPr>
      <w:r>
        <w:t>Conversion of Indices</w:t>
      </w:r>
    </w:p>
    <w:p w14:paraId="018EF532" w14:textId="223E4F99" w:rsidR="00B23507" w:rsidRDefault="00032D6D" w:rsidP="00D85718">
      <w:r>
        <w:t xml:space="preserve">In </w:t>
      </w:r>
      <w:r w:rsidR="00F67F6C">
        <w:t xml:space="preserve">support </w:t>
      </w:r>
      <w:r>
        <w:t xml:space="preserve">of </w:t>
      </w:r>
      <w:r w:rsidR="00F67F6C">
        <w:t xml:space="preserve">the analysis, </w:t>
      </w:r>
      <w:r w:rsidR="00CD4FA6">
        <w:t>each of the (X, Y, Z)</w:t>
      </w:r>
      <w:r w:rsidR="009736FE">
        <w:t xml:space="preserve"> coordinates for both the dwell positions and contour points </w:t>
      </w:r>
      <w:r w:rsidR="005A0A31">
        <w:t xml:space="preserve">were converted to </w:t>
      </w:r>
      <w:r w:rsidR="006A7EDF">
        <w:t xml:space="preserve">XYZ continuous </w:t>
      </w:r>
      <w:r w:rsidR="005A2E00">
        <w:t xml:space="preserve">indices and </w:t>
      </w:r>
      <w:r w:rsidR="005A0A31">
        <w:t>continuous</w:t>
      </w:r>
      <w:r w:rsidR="005A2E00">
        <w:t xml:space="preserve"> </w:t>
      </w:r>
      <w:r w:rsidR="005A0A31">
        <w:t xml:space="preserve">indices of the CT image. </w:t>
      </w:r>
      <w:r w:rsidR="005A2E00">
        <w:t xml:space="preserve">The XYZ-indices </w:t>
      </w:r>
      <w:r w:rsidR="006D5961">
        <w:t xml:space="preserve">refer to the conversion of the (X, Y, Z) coordinate to its corresponding </w:t>
      </w:r>
      <w:r w:rsidR="005A2E00">
        <w:t>index</w:t>
      </w:r>
      <w:r w:rsidR="006D5961">
        <w:t>:</w:t>
      </w:r>
      <w:r w:rsidR="00B23507">
        <w:t xml:space="preserve"> </w:t>
      </w:r>
    </w:p>
    <w:p w14:paraId="0133BFFF" w14:textId="4A3B44C5" w:rsidR="00B23507" w:rsidRPr="00481843" w:rsidRDefault="00B65B06" w:rsidP="00D85718">
      <w:pPr>
        <w:rPr>
          <w:rFonts w:eastAsiaTheme="minorEastAsia"/>
        </w:rPr>
      </w:pPr>
      <m:oMathPara>
        <m:oMath>
          <m:r>
            <m:rPr>
              <m:sty m:val="p"/>
            </m:rPr>
            <w:rPr>
              <w:rFonts w:ascii="Cambria Math" w:hAnsi="Cambria Math"/>
            </w:rPr>
            <m:t>X</m:t>
          </m:r>
          <m:r>
            <w:rPr>
              <w:rFonts w:ascii="Cambria Math" w:hAnsi="Cambria Math"/>
            </w:rPr>
            <m:t>=</m:t>
          </m:r>
          <m:r>
            <m:rPr>
              <m:lit/>
            </m:rPr>
            <w:rPr>
              <w:rFonts w:ascii="Cambria Math" w:hAnsi="Cambria Math"/>
            </w:rPr>
            <m:t>{</m:t>
          </m:r>
          <m:r>
            <m:rPr>
              <m:sty m:val="p"/>
            </m:rPr>
            <w:rPr>
              <w:rFonts w:ascii="Cambria Math" w:hAnsi="Cambria Math"/>
            </w:rPr>
            <m:t>X∈</m:t>
          </m:r>
          <m:r>
            <m:rPr>
              <m:scr m:val="double-struck"/>
              <m:sty m:val="p"/>
            </m:rPr>
            <w:rPr>
              <w:rFonts w:ascii="Cambria Math" w:hAnsi="Cambria Math"/>
            </w:rPr>
            <m:t>R</m:t>
          </m:r>
          <m:r>
            <w:rPr>
              <w:rFonts w:ascii="Cambria Math" w:hAnsi="Cambria Math"/>
            </w:rPr>
            <m:t>|0</m:t>
          </m:r>
          <m:r>
            <m:rPr>
              <m:sty m:val="p"/>
            </m:rPr>
            <w:rPr>
              <w:rFonts w:ascii="Cambria Math" w:hAnsi="Cambria Math"/>
            </w:rPr>
            <m:t>≤</m:t>
          </m:r>
          <m:r>
            <w:rPr>
              <w:rFonts w:ascii="Cambria Math" w:hAnsi="Cambria Math"/>
            </w:rPr>
            <m:t> </m:t>
          </m:r>
          <m:r>
            <m:rPr>
              <m:sty m:val="p"/>
            </m:rPr>
            <w:rPr>
              <w:rFonts w:ascii="Cambria Math" w:hAnsi="Cambria Math"/>
            </w:rPr>
            <m:t>X</m:t>
          </m:r>
          <m:r>
            <w:rPr>
              <w:rFonts w:ascii="Cambria Math" w:hAnsi="Cambria Math"/>
            </w:rPr>
            <m:t> </m:t>
          </m:r>
          <m:r>
            <m:rPr>
              <m:sty m:val="p"/>
            </m:rPr>
            <w:rPr>
              <w:rFonts w:ascii="Cambria Math" w:hAnsi="Cambria Math"/>
            </w:rPr>
            <m:t>≤</m:t>
          </m:r>
          <m:r>
            <w:rPr>
              <w:rFonts w:ascii="Cambria Math" w:hAnsi="Cambria Math"/>
            </w:rPr>
            <m:t>511</m:t>
          </m:r>
          <m:r>
            <m:rPr>
              <m:lit/>
            </m:rPr>
            <w:rPr>
              <w:rFonts w:ascii="Cambria Math" w:hAnsi="Cambria Math"/>
            </w:rPr>
            <m:t>}</m:t>
          </m:r>
        </m:oMath>
      </m:oMathPara>
    </w:p>
    <w:p w14:paraId="5ECA247D" w14:textId="3D9E2CCB" w:rsidR="00481843" w:rsidRPr="00481843" w:rsidRDefault="00481843" w:rsidP="00D85718">
      <w:pPr>
        <w:rPr>
          <w:rFonts w:eastAsiaTheme="minorEastAsia"/>
        </w:rPr>
      </w:pPr>
      <m:oMathPara>
        <m:oMath>
          <m:r>
            <w:rPr>
              <w:rFonts w:ascii="Cambria Math" w:hAnsi="Cambria Math"/>
            </w:rPr>
            <m:t>Y=</m:t>
          </m:r>
          <m:r>
            <m:rPr>
              <m:lit/>
            </m:rPr>
            <w:rPr>
              <w:rFonts w:ascii="Cambria Math" w:hAnsi="Cambria Math"/>
            </w:rPr>
            <m:t>{</m:t>
          </m:r>
          <m:r>
            <w:rPr>
              <w:rFonts w:ascii="Cambria Math" w:hAnsi="Cambria Math"/>
            </w:rPr>
            <m:t>Y</m:t>
          </m:r>
          <m:r>
            <m:rPr>
              <m:scr m:val="double-struck"/>
              <m:sty m:val="p"/>
            </m:rPr>
            <w:rPr>
              <w:rFonts w:ascii="Cambria Math" w:hAnsi="Cambria Math"/>
            </w:rPr>
            <m:t>∈R</m:t>
          </m:r>
          <m:r>
            <w:rPr>
              <w:rFonts w:ascii="Cambria Math" w:hAnsi="Cambria Math"/>
            </w:rPr>
            <m:t>|0</m:t>
          </m:r>
          <m:r>
            <m:rPr>
              <m:sty m:val="p"/>
            </m:rPr>
            <w:rPr>
              <w:rFonts w:ascii="Cambria Math" w:hAnsi="Cambria Math"/>
            </w:rPr>
            <m:t>≤</m:t>
          </m:r>
          <m:r>
            <w:rPr>
              <w:rFonts w:ascii="Cambria Math" w:hAnsi="Cambria Math"/>
            </w:rPr>
            <m:t> Y </m:t>
          </m:r>
          <m:r>
            <m:rPr>
              <m:sty m:val="p"/>
            </m:rPr>
            <w:rPr>
              <w:rFonts w:ascii="Cambria Math" w:hAnsi="Cambria Math"/>
            </w:rPr>
            <m:t>≤</m:t>
          </m:r>
          <m:r>
            <w:rPr>
              <w:rFonts w:ascii="Cambria Math" w:hAnsi="Cambria Math"/>
            </w:rPr>
            <m:t>511</m:t>
          </m:r>
          <m:r>
            <m:rPr>
              <m:lit/>
            </m:rPr>
            <w:rPr>
              <w:rFonts w:ascii="Cambria Math" w:hAnsi="Cambria Math"/>
            </w:rPr>
            <m:t>}</m:t>
          </m:r>
        </m:oMath>
      </m:oMathPara>
    </w:p>
    <w:p w14:paraId="7829494D" w14:textId="269B11AC" w:rsidR="00481843" w:rsidRPr="006A7EDF" w:rsidRDefault="006A7EDF" w:rsidP="00D85718">
      <w:pPr>
        <w:rPr>
          <w:rFonts w:eastAsiaTheme="minorEastAsia"/>
        </w:rPr>
      </w:pPr>
      <m:oMathPara>
        <m:oMath>
          <m:r>
            <w:rPr>
              <w:rFonts w:ascii="Cambria Math" w:hAnsi="Cambria Math"/>
            </w:rPr>
            <m:t>Z=</m:t>
          </m:r>
          <m:r>
            <m:rPr>
              <m:lit/>
            </m:rPr>
            <w:rPr>
              <w:rFonts w:ascii="Cambria Math" w:hAnsi="Cambria Math"/>
            </w:rPr>
            <m:t>{</m:t>
          </m:r>
          <m:r>
            <w:rPr>
              <w:rFonts w:ascii="Cambria Math" w:hAnsi="Cambria Math"/>
            </w:rPr>
            <m:t>Z</m:t>
          </m:r>
          <m:r>
            <m:rPr>
              <m:scr m:val="double-struck"/>
              <m:sty m:val="p"/>
            </m:rPr>
            <w:rPr>
              <w:rFonts w:ascii="Cambria Math" w:hAnsi="Cambria Math"/>
            </w:rPr>
            <m:t>∈R</m:t>
          </m:r>
          <m:r>
            <w:rPr>
              <w:rFonts w:ascii="Cambria Math" w:hAnsi="Cambria Math"/>
            </w:rPr>
            <m:t>|0</m:t>
          </m:r>
          <m:r>
            <m:rPr>
              <m:sty m:val="p"/>
            </m:rPr>
            <w:rPr>
              <w:rFonts w:ascii="Cambria Math" w:hAnsi="Cambria Math"/>
            </w:rPr>
            <m:t>≤</m:t>
          </m:r>
          <m:r>
            <w:rPr>
              <w:rFonts w:ascii="Cambria Math" w:hAnsi="Cambria Math"/>
            </w:rPr>
            <m:t> Z </m:t>
          </m:r>
          <m:r>
            <m:rPr>
              <m:sty m:val="p"/>
            </m:rPr>
            <w:rPr>
              <w:rFonts w:ascii="Cambria Math" w:hAnsi="Cambria Math"/>
            </w:rPr>
            <m:t>≤</m:t>
          </m:r>
          <m:r>
            <w:rPr>
              <w:rFonts w:ascii="Cambria Math" w:hAnsi="Cambria Math"/>
            </w:rPr>
            <m:t>511</m:t>
          </m:r>
          <m:r>
            <m:rPr>
              <m:lit/>
            </m:rPr>
            <w:rPr>
              <w:rFonts w:ascii="Cambria Math" w:hAnsi="Cambria Math"/>
            </w:rPr>
            <m:t>}</m:t>
          </m:r>
        </m:oMath>
      </m:oMathPara>
    </w:p>
    <w:p w14:paraId="2601AE01" w14:textId="52083565" w:rsidR="006A7EDF" w:rsidRPr="00FA7B71" w:rsidRDefault="006A7EDF" w:rsidP="00D85718">
      <w:pPr>
        <w:rPr>
          <w:rFonts w:eastAsiaTheme="minorEastAsia"/>
        </w:rPr>
      </w:pPr>
      <m:oMathPara>
        <m:oMath>
          <m:r>
            <w:rPr>
              <w:rFonts w:ascii="Cambria Math" w:hAnsi="Cambria Math"/>
            </w:rPr>
            <m:t>I=</m:t>
          </m:r>
          <m:r>
            <m:rPr>
              <m:lit/>
            </m:rPr>
            <w:rPr>
              <w:rFonts w:ascii="Cambria Math" w:hAnsi="Cambria Math"/>
            </w:rPr>
            <m:t>{</m:t>
          </m:r>
          <m:r>
            <w:rPr>
              <w:rFonts w:ascii="Cambria Math" w:hAnsi="Cambria Math"/>
            </w:rPr>
            <m:t>I</m:t>
          </m:r>
          <m:r>
            <m:rPr>
              <m:scr m:val="double-struck"/>
              <m:sty m:val="p"/>
            </m:rPr>
            <w:rPr>
              <w:rFonts w:ascii="Cambria Math" w:hAnsi="Cambria Math"/>
            </w:rPr>
            <m:t>∈R</m:t>
          </m:r>
          <m:r>
            <w:rPr>
              <w:rFonts w:ascii="Cambria Math" w:hAnsi="Cambria Math"/>
            </w:rPr>
            <m:t>|0</m:t>
          </m:r>
          <m:r>
            <m:rPr>
              <m:sty m:val="p"/>
            </m:rPr>
            <w:rPr>
              <w:rFonts w:ascii="Cambria Math" w:hAnsi="Cambria Math"/>
            </w:rPr>
            <m:t>≤</m:t>
          </m:r>
          <m:r>
            <w:rPr>
              <w:rFonts w:ascii="Cambria Math" w:hAnsi="Cambria Math"/>
            </w:rPr>
            <m:t> I </m:t>
          </m:r>
          <m:r>
            <m:rPr>
              <m:sty m:val="p"/>
            </m:rPr>
            <w:rPr>
              <w:rFonts w:ascii="Cambria Math" w:hAnsi="Cambria Math"/>
            </w:rPr>
            <m:t>≤</m:t>
          </m:r>
          <m:r>
            <w:rPr>
              <w:rFonts w:ascii="Cambria Math" w:hAnsi="Cambria Math"/>
            </w:rPr>
            <m:t>N</m:t>
          </m:r>
          <m:r>
            <m:rPr>
              <m:lit/>
            </m:rPr>
            <w:rPr>
              <w:rFonts w:ascii="Cambria Math" w:hAnsi="Cambria Math"/>
            </w:rPr>
            <m:t>}</m:t>
          </m:r>
        </m:oMath>
      </m:oMathPara>
    </w:p>
    <w:p w14:paraId="1FF53D28" w14:textId="5B6F86DE" w:rsidR="00FA7B71" w:rsidRPr="00FA7B71" w:rsidRDefault="00FA7B71" w:rsidP="00D85718">
      <w:pPr>
        <w:rPr>
          <w:rFonts w:eastAsiaTheme="minorEastAsia"/>
        </w:rPr>
      </w:pPr>
      <w:r>
        <w:rPr>
          <w:rFonts w:eastAsiaTheme="minorEastAsia"/>
        </w:rPr>
        <w:t xml:space="preserve">where </w:t>
      </w:r>
      <m:oMath>
        <m:r>
          <w:rPr>
            <w:rFonts w:ascii="Cambria Math" w:hAnsi="Cambria Math"/>
          </w:rPr>
          <m:t>I</m:t>
        </m:r>
      </m:oMath>
      <w:r>
        <w:rPr>
          <w:rFonts w:eastAsiaTheme="minorEastAsia"/>
          <w:iCs/>
        </w:rPr>
        <w:t xml:space="preserve"> corresponds to the continuous index </w:t>
      </w:r>
      <w:r w:rsidR="00844381">
        <w:rPr>
          <w:rFonts w:eastAsiaTheme="minorEastAsia"/>
          <w:iCs/>
        </w:rPr>
        <w:t xml:space="preserve">of the complete CT image and </w:t>
      </w:r>
      <m:oMath>
        <m:r>
          <w:rPr>
            <w:rFonts w:ascii="Cambria Math" w:hAnsi="Cambria Math"/>
          </w:rPr>
          <m:t>N</m:t>
        </m:r>
      </m:oMath>
      <w:r w:rsidR="00844381">
        <w:rPr>
          <w:rFonts w:eastAsiaTheme="minorEastAsia"/>
        </w:rPr>
        <w:t xml:space="preserve"> is the total number of voxels in the image</w:t>
      </w:r>
      <w:r w:rsidR="00FF433E">
        <w:rPr>
          <w:rFonts w:eastAsiaTheme="minorEastAsia"/>
        </w:rPr>
        <w:t xml:space="preserve"> minus 1 due to zero-indexing.</w:t>
      </w:r>
      <w:r w:rsidR="004C6F30">
        <w:rPr>
          <w:rFonts w:eastAsiaTheme="minorEastAsia"/>
        </w:rPr>
        <w:t xml:space="preserve"> Using continuous rather than discrete (integer) indices </w:t>
      </w:r>
      <w:proofErr w:type="gramStart"/>
      <w:r w:rsidR="00011BB2">
        <w:rPr>
          <w:rFonts w:eastAsiaTheme="minorEastAsia"/>
        </w:rPr>
        <w:t>allow</w:t>
      </w:r>
      <w:r w:rsidR="00C3299D">
        <w:rPr>
          <w:rFonts w:eastAsiaTheme="minorEastAsia"/>
        </w:rPr>
        <w:t>s</w:t>
      </w:r>
      <w:proofErr w:type="gramEnd"/>
      <w:r w:rsidR="004C6F30">
        <w:rPr>
          <w:rFonts w:eastAsiaTheme="minorEastAsia"/>
        </w:rPr>
        <w:t xml:space="preserve"> for </w:t>
      </w:r>
      <w:r w:rsidR="00C3299D">
        <w:rPr>
          <w:rFonts w:eastAsiaTheme="minorEastAsia"/>
        </w:rPr>
        <w:t>the</w:t>
      </w:r>
      <w:r w:rsidR="004C6F30">
        <w:rPr>
          <w:rFonts w:eastAsiaTheme="minorEastAsia"/>
        </w:rPr>
        <w:t xml:space="preserve"> accurate </w:t>
      </w:r>
      <w:r w:rsidR="00994840">
        <w:rPr>
          <w:rFonts w:eastAsiaTheme="minorEastAsia"/>
        </w:rPr>
        <w:t>representation of spatial points within the image</w:t>
      </w:r>
      <w:r w:rsidR="000359E7">
        <w:rPr>
          <w:rFonts w:eastAsiaTheme="minorEastAsia"/>
        </w:rPr>
        <w:t xml:space="preserve"> that </w:t>
      </w:r>
      <w:r w:rsidR="00C3299D">
        <w:rPr>
          <w:rFonts w:eastAsiaTheme="minorEastAsia"/>
        </w:rPr>
        <w:t>do</w:t>
      </w:r>
      <w:r w:rsidR="000359E7">
        <w:rPr>
          <w:rFonts w:eastAsiaTheme="minorEastAsia"/>
        </w:rPr>
        <w:t xml:space="preserve"> not correspond to the center of image voxels</w:t>
      </w:r>
      <w:r w:rsidR="00385110">
        <w:rPr>
          <w:rFonts w:eastAsiaTheme="minorEastAsia"/>
        </w:rPr>
        <w:t>.</w:t>
      </w:r>
    </w:p>
    <w:p w14:paraId="63254469" w14:textId="2FC72B46" w:rsidR="00F67F6C" w:rsidRDefault="00337714" w:rsidP="00D85718">
      <w:r>
        <w:t>Conversion of</w:t>
      </w:r>
      <w:r w:rsidR="00385110">
        <w:t xml:space="preserve"> the (X, Y, Z) coordinates to a single</w:t>
      </w:r>
      <w:r w:rsidR="00C3299D">
        <w:t>-</w:t>
      </w:r>
      <w:r w:rsidR="00385110">
        <w:t>valued continuous index</w:t>
      </w:r>
      <w:r w:rsidR="00FA2AF2">
        <w:t xml:space="preserve"> </w:t>
      </w:r>
      <w:r w:rsidR="00473CEA">
        <w:t>designate</w:t>
      </w:r>
      <w:r w:rsidR="00767830">
        <w:t>s</w:t>
      </w:r>
      <w:r w:rsidR="00032D6D">
        <w:t xml:space="preserve"> </w:t>
      </w:r>
      <w:r w:rsidR="0011061C">
        <w:t xml:space="preserve">each voxel a single number to represent its location in the image. </w:t>
      </w:r>
      <w:r w:rsidR="00584DD2">
        <w:t xml:space="preserve">For instance, the first voxel of a 3D volumetric image has </w:t>
      </w:r>
      <w:r w:rsidR="00C3299D">
        <w:t>an</w:t>
      </w:r>
      <w:r w:rsidR="00584DD2">
        <w:t xml:space="preserve"> indexed location (0, 0, 0)</w:t>
      </w:r>
      <w:r w:rsidR="00F7023C">
        <w:t xml:space="preserve"> but a continuous index of 0. For a typical CT scan </w:t>
      </w:r>
      <w:r w:rsidR="00BB48AA">
        <w:t xml:space="preserve">slice </w:t>
      </w:r>
      <w:r w:rsidR="00F7023C">
        <w:t xml:space="preserve">consisting of a 512x512 </w:t>
      </w:r>
      <w:r w:rsidR="00D25D3A">
        <w:t xml:space="preserve">matrix, </w:t>
      </w:r>
      <w:r w:rsidR="00BB48AA">
        <w:t>there are 262,144 voxels</w:t>
      </w:r>
      <w:r w:rsidR="00C3299D">
        <w:t>,</w:t>
      </w:r>
      <w:r w:rsidR="00BB48AA">
        <w:t xml:space="preserve"> with the last voxel </w:t>
      </w:r>
      <w:r w:rsidR="00D70152">
        <w:t xml:space="preserve">having a continuous index of 262,143, as the indices are 0-indexed. However, converting physical coordinates </w:t>
      </w:r>
      <w:r w:rsidR="00B459B0">
        <w:t xml:space="preserve">and </w:t>
      </w:r>
      <w:r w:rsidR="00A43854">
        <w:t xml:space="preserve">indices requires knowledge of the </w:t>
      </w:r>
      <w:r w:rsidR="00195B71" w:rsidRPr="00195B71">
        <w:t>image's</w:t>
      </w:r>
      <w:r w:rsidR="00A43854">
        <w:t xml:space="preserve"> origin, spacing, </w:t>
      </w:r>
      <w:r w:rsidR="00180BF9">
        <w:t xml:space="preserve">direction, </w:t>
      </w:r>
      <w:r w:rsidR="006838A6">
        <w:t>and rotation</w:t>
      </w:r>
      <w:r w:rsidR="00B459B0">
        <w:t>.</w:t>
      </w:r>
      <w:r w:rsidR="006838A6">
        <w:t xml:space="preserve"> </w:t>
      </w:r>
      <w:r w:rsidR="0032413B">
        <w:t>The following formula can be used</w:t>
      </w:r>
      <w:r w:rsidR="006A6274">
        <w:t xml:space="preserve"> to convert from physical location to index:</w:t>
      </w:r>
    </w:p>
    <w:p w14:paraId="4192F119" w14:textId="3AD1D9E5" w:rsidR="006A6274" w:rsidRPr="00E06816" w:rsidRDefault="001F308D" w:rsidP="00D85718">
      <w:pPr>
        <w:rPr>
          <w:rFonts w:eastAsiaTheme="minorEastAsia"/>
        </w:rPr>
      </w:pPr>
      <m:oMathPara>
        <m:oMath>
          <m:r>
            <w:rPr>
              <w:rFonts w:ascii="Cambria Math" w:hAnsi="Cambria Math"/>
            </w:rPr>
            <m:t>I=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p-o</m:t>
                  </m:r>
                </m:e>
              </m:d>
            </m:num>
            <m:den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s∙d</m:t>
                  </m:r>
                </m:e>
              </m:d>
              <m:r>
                <w:rPr>
                  <w:rFonts w:ascii="Cambria Math" w:hAnsi="Cambria Math"/>
                </w:rPr>
                <m:t>∙r</m:t>
              </m:r>
            </m:den>
          </m:f>
        </m:oMath>
      </m:oMathPara>
    </w:p>
    <w:p w14:paraId="03946309" w14:textId="5A05F62C" w:rsidR="00E06816" w:rsidRDefault="00E06816" w:rsidP="00D85718">
      <w:r>
        <w:rPr>
          <w:rFonts w:eastAsiaTheme="minorEastAsia"/>
        </w:rPr>
        <w:t xml:space="preserve">where </w:t>
      </w:r>
      <m:oMath>
        <m:r>
          <w:rPr>
            <w:rFonts w:ascii="Cambria Math" w:hAnsi="Cambria Math"/>
          </w:rPr>
          <m:t>I</m:t>
        </m:r>
      </m:oMath>
      <w:r>
        <w:rPr>
          <w:rFonts w:eastAsiaTheme="minorEastAsia"/>
          <w:i/>
          <w:iCs/>
        </w:rPr>
        <w:t xml:space="preserve"> </w:t>
      </w:r>
      <w:r>
        <w:rPr>
          <w:rFonts w:eastAsiaTheme="minorEastAsia"/>
        </w:rPr>
        <w:t>is the index</w:t>
      </w:r>
      <w:r w:rsidR="00A94F03">
        <w:rPr>
          <w:rFonts w:eastAsiaTheme="minorEastAsia"/>
        </w:rPr>
        <w:t xml:space="preserve"> being calculated, </w:t>
      </w:r>
      <w:r w:rsidR="00A94F03">
        <w:rPr>
          <w:rFonts w:eastAsiaTheme="minorEastAsia"/>
          <w:i/>
          <w:iCs/>
        </w:rPr>
        <w:t xml:space="preserve">p </w:t>
      </w:r>
      <w:r w:rsidR="001F308D">
        <w:rPr>
          <w:rFonts w:eastAsiaTheme="minorEastAsia"/>
        </w:rPr>
        <w:t xml:space="preserve">are </w:t>
      </w:r>
      <w:r w:rsidR="00A94F03">
        <w:rPr>
          <w:rFonts w:eastAsiaTheme="minorEastAsia"/>
        </w:rPr>
        <w:t xml:space="preserve">the physical point </w:t>
      </w:r>
      <w:r w:rsidR="001F308D">
        <w:rPr>
          <w:rFonts w:eastAsiaTheme="minorEastAsia"/>
        </w:rPr>
        <w:t xml:space="preserve">coordinates in 3D space </w:t>
      </w:r>
      <w:r w:rsidR="00A94F03">
        <w:rPr>
          <w:rFonts w:eastAsiaTheme="minorEastAsia"/>
        </w:rPr>
        <w:t xml:space="preserve">to convert, </w:t>
      </w:r>
      <w:r w:rsidR="008322D3">
        <w:rPr>
          <w:rFonts w:eastAsiaTheme="minorEastAsia"/>
          <w:i/>
          <w:iCs/>
        </w:rPr>
        <w:t>o</w:t>
      </w:r>
      <w:r w:rsidR="008322D3">
        <w:rPr>
          <w:rFonts w:eastAsiaTheme="minorEastAsia"/>
        </w:rPr>
        <w:t xml:space="preserve"> </w:t>
      </w:r>
      <w:r w:rsidR="001F308D">
        <w:rPr>
          <w:rFonts w:eastAsiaTheme="minorEastAsia"/>
        </w:rPr>
        <w:t>are</w:t>
      </w:r>
      <w:r w:rsidR="008322D3">
        <w:rPr>
          <w:rFonts w:eastAsiaTheme="minorEastAsia"/>
        </w:rPr>
        <w:t xml:space="preserve"> the origin</w:t>
      </w:r>
      <w:r w:rsidR="001F308D">
        <w:rPr>
          <w:rFonts w:eastAsiaTheme="minorEastAsia"/>
        </w:rPr>
        <w:t xml:space="preserve"> coordinates for the image</w:t>
      </w:r>
      <w:r w:rsidR="008322D3">
        <w:rPr>
          <w:rFonts w:eastAsiaTheme="minorEastAsia"/>
        </w:rPr>
        <w:t xml:space="preserve">, </w:t>
      </w:r>
      <w:r w:rsidR="008322D3">
        <w:rPr>
          <w:rFonts w:eastAsiaTheme="minorEastAsia"/>
          <w:i/>
          <w:iCs/>
        </w:rPr>
        <w:t>s</w:t>
      </w:r>
      <w:r w:rsidR="008322D3">
        <w:rPr>
          <w:rFonts w:eastAsiaTheme="minorEastAsia"/>
        </w:rPr>
        <w:t xml:space="preserve"> is the image spacing, </w:t>
      </w:r>
      <w:r w:rsidR="008322D3">
        <w:rPr>
          <w:rFonts w:eastAsiaTheme="minorEastAsia"/>
          <w:i/>
          <w:iCs/>
        </w:rPr>
        <w:t>d</w:t>
      </w:r>
      <w:r w:rsidR="008322D3">
        <w:rPr>
          <w:rFonts w:eastAsiaTheme="minorEastAsia"/>
        </w:rPr>
        <w:t xml:space="preserve"> is the </w:t>
      </w:r>
      <w:r w:rsidR="004074E7">
        <w:rPr>
          <w:rFonts w:eastAsiaTheme="minorEastAsia"/>
        </w:rPr>
        <w:t xml:space="preserve">image direction, and </w:t>
      </w:r>
      <w:r w:rsidR="004074E7">
        <w:rPr>
          <w:rFonts w:eastAsiaTheme="minorEastAsia"/>
          <w:i/>
          <w:iCs/>
        </w:rPr>
        <w:t>r</w:t>
      </w:r>
      <w:r w:rsidR="004074E7">
        <w:rPr>
          <w:rFonts w:eastAsiaTheme="minorEastAsia"/>
        </w:rPr>
        <w:t xml:space="preserve"> is the image. </w:t>
      </w:r>
      <w:r w:rsidR="00B96BF1">
        <w:t xml:space="preserve">For CT scans used in treatment planning, the image rotation </w:t>
      </w:r>
      <w:r w:rsidR="008D102A">
        <w:t xml:space="preserve">is </w:t>
      </w:r>
      <w:r w:rsidR="00634E5F">
        <w:t xml:space="preserve">generally </w:t>
      </w:r>
      <w:r w:rsidR="00B96BF1">
        <w:t xml:space="preserve">unity. </w:t>
      </w:r>
      <w:r w:rsidR="00377539">
        <w:t xml:space="preserve">This calculation must </w:t>
      </w:r>
      <w:r w:rsidR="00195B71">
        <w:t>occur</w:t>
      </w:r>
      <w:r w:rsidR="00377539">
        <w:t xml:space="preserve"> in each dimension (X, Y, Z) for </w:t>
      </w:r>
      <w:r w:rsidR="00593D49">
        <w:t xml:space="preserve">a given 3D point. </w:t>
      </w:r>
      <w:r w:rsidR="005B44B4">
        <w:t xml:space="preserve">Each component of the </w:t>
      </w:r>
      <w:r w:rsidR="0069456B">
        <w:t xml:space="preserve">calculation </w:t>
      </w:r>
      <w:r w:rsidR="006F516E">
        <w:t>can be read</w:t>
      </w:r>
      <w:r w:rsidR="0069456B">
        <w:t xml:space="preserve"> </w:t>
      </w:r>
      <w:r w:rsidR="006F516E">
        <w:t xml:space="preserve">from the </w:t>
      </w:r>
      <w:r w:rsidR="0069456B">
        <w:t xml:space="preserve">DICOM header of </w:t>
      </w:r>
      <w:r w:rsidR="006F516E">
        <w:t xml:space="preserve">a </w:t>
      </w:r>
      <w:r w:rsidR="0069456B">
        <w:t xml:space="preserve">CT slice instance. </w:t>
      </w:r>
      <w:r w:rsidR="00C41313">
        <w:t>SimpleITK</w:t>
      </w:r>
      <w:r w:rsidR="003930BF">
        <w:t xml:space="preserve"> was used to calculate the indices</w:t>
      </w:r>
      <w:r w:rsidR="008D67A3">
        <w:t xml:space="preserve"> to confirm the calculations</w:t>
      </w:r>
      <w:r w:rsidR="000574FB">
        <w:t>.</w:t>
      </w:r>
      <w:r w:rsidR="00B64A10">
        <w:t xml:space="preserve"> To calculate the continuous index, rather than the coordinate-based ind</w:t>
      </w:r>
      <w:r w:rsidR="00ED7447">
        <w:t>ices, the following equation was used:</w:t>
      </w:r>
    </w:p>
    <w:p w14:paraId="1591FF00" w14:textId="0F4D6FA6" w:rsidR="00ED7447" w:rsidRPr="00392E40" w:rsidRDefault="00ED7447" w:rsidP="00ED7447">
      <w:pPr>
        <w:rPr>
          <w:rFonts w:eastAsiaTheme="minorEastAsia"/>
        </w:rPr>
      </w:pPr>
      <m:oMathPara>
        <m:oMath>
          <m:r>
            <w:rPr>
              <w:rFonts w:ascii="Cambria Math" w:hAnsi="Cambria Math"/>
            </w:rPr>
            <m:t>I=(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z</m:t>
              </m:r>
            </m:e>
            <m:sub>
              <m:r>
                <w:rPr>
                  <w:rFonts w:ascii="Cambria Math" w:hAnsi="Cambria Math"/>
                </w:rPr>
                <m:t>i</m:t>
              </m:r>
            </m:sub>
          </m:sSub>
          <m:r>
            <w:rPr>
              <w:rFonts w:ascii="Cambria Math" w:hAnsi="Cambria Math"/>
            </w:rPr>
            <m:t xml:space="preserve"> ∙ 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N</m:t>
              </m:r>
            </m:e>
            <m:sub>
              <m:r>
                <w:rPr>
                  <w:rFonts w:ascii="Cambria Math" w:hAnsi="Cambria Math"/>
                </w:rPr>
                <m:t>x</m:t>
              </m:r>
            </m:sub>
          </m:sSub>
          <m:r>
            <w:rPr>
              <w:rFonts w:ascii="Cambria Math" w:hAnsi="Cambria Math"/>
            </w:rPr>
            <m:t xml:space="preserve"> ∙ 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N</m:t>
              </m:r>
            </m:e>
            <m:sub>
              <m:r>
                <w:rPr>
                  <w:rFonts w:ascii="Cambria Math" w:hAnsi="Cambria Math"/>
                </w:rPr>
                <m:t>y</m:t>
              </m:r>
            </m:sub>
          </m:sSub>
          <m:r>
            <w:rPr>
              <w:rFonts w:ascii="Cambria Math" w:hAnsi="Cambria Math"/>
            </w:rPr>
            <m:t xml:space="preserve">)+ 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i</m:t>
              </m:r>
            </m:sub>
          </m:sSub>
          <m:r>
            <w:rPr>
              <w:rFonts w:ascii="Cambria Math" w:hAnsi="Cambria Math"/>
            </w:rPr>
            <m:t xml:space="preserve"> ∙ 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N</m:t>
              </m:r>
            </m:e>
            <m:sub>
              <m:r>
                <w:rPr>
                  <w:rFonts w:ascii="Cambria Math" w:hAnsi="Cambria Math"/>
                </w:rPr>
                <m:t>x</m:t>
              </m:r>
            </m:sub>
          </m:sSub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y</m:t>
              </m:r>
            </m:e>
            <m:sub>
              <m:r>
                <w:rPr>
                  <w:rFonts w:ascii="Cambria Math" w:hAnsi="Cambria Math"/>
                </w:rPr>
                <m:t>i</m:t>
              </m:r>
            </m:sub>
          </m:sSub>
        </m:oMath>
      </m:oMathPara>
    </w:p>
    <w:p w14:paraId="0E9C6A92" w14:textId="50118A6D" w:rsidR="00392E40" w:rsidRDefault="00392E40" w:rsidP="00ED7447">
      <w:pPr>
        <w:rPr>
          <w:rFonts w:eastAsiaTheme="minorEastAsia"/>
        </w:rPr>
      </w:pPr>
      <w:r>
        <w:rPr>
          <w:rFonts w:eastAsiaTheme="minorEastAsia"/>
        </w:rPr>
        <w:t xml:space="preserve">where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x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  <m:r>
          <w:rPr>
            <w:rFonts w:ascii="Cambria Math" w:hAnsi="Cambria Math"/>
          </w:rPr>
          <m:t>,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y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  <m:r>
          <w:rPr>
            <w:rFonts w:ascii="Cambria Math" w:hAnsi="Cambria Math"/>
          </w:rPr>
          <m:t>,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z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</m:oMath>
      <w:r w:rsidR="00B214E2">
        <w:rPr>
          <w:rFonts w:eastAsiaTheme="minorEastAsia"/>
        </w:rPr>
        <w:t xml:space="preserve"> are the corresponding </w:t>
      </w:r>
      <w:r w:rsidR="00D55A70">
        <w:rPr>
          <w:rFonts w:eastAsiaTheme="minorEastAsia"/>
        </w:rPr>
        <w:t xml:space="preserve">XYZ-indices and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N</m:t>
            </m:r>
          </m:e>
          <m:sub>
            <m:r>
              <w:rPr>
                <w:rFonts w:ascii="Cambria Math" w:hAnsi="Cambria Math"/>
              </w:rPr>
              <m:t>x</m:t>
            </m:r>
          </m:sub>
        </m:sSub>
        <m:r>
          <w:rPr>
            <w:rFonts w:ascii="Cambria Math" w:hAnsi="Cambria Math"/>
          </w:rPr>
          <m:t>,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N</m:t>
            </m:r>
          </m:e>
          <m:sub>
            <m:r>
              <w:rPr>
                <w:rFonts w:ascii="Cambria Math" w:hAnsi="Cambria Math"/>
              </w:rPr>
              <m:t>y</m:t>
            </m:r>
          </m:sub>
        </m:sSub>
        <m:r>
          <w:rPr>
            <w:rFonts w:ascii="Cambria Math" w:hAnsi="Cambria Math"/>
          </w:rPr>
          <m:t>,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N</m:t>
            </m:r>
          </m:e>
          <m:sub>
            <m:r>
              <w:rPr>
                <w:rFonts w:ascii="Cambria Math" w:hAnsi="Cambria Math"/>
              </w:rPr>
              <m:t>z</m:t>
            </m:r>
          </m:sub>
        </m:sSub>
      </m:oMath>
      <w:r w:rsidR="00D55A70">
        <w:rPr>
          <w:rFonts w:eastAsiaTheme="minorEastAsia"/>
        </w:rPr>
        <w:t xml:space="preserve"> are the </w:t>
      </w:r>
      <w:r w:rsidR="00B51973">
        <w:rPr>
          <w:rFonts w:eastAsiaTheme="minorEastAsia"/>
        </w:rPr>
        <w:t>size of the image in each dimension. T</w:t>
      </w:r>
      <w:r w:rsidR="001053A7">
        <w:rPr>
          <w:rFonts w:eastAsiaTheme="minorEastAsia"/>
        </w:rPr>
        <w:t>he code for this conversion was implemented in Python</w:t>
      </w:r>
      <w:r w:rsidR="00195B71">
        <w:rPr>
          <w:rFonts w:eastAsiaTheme="minorEastAsia"/>
        </w:rPr>
        <w:t>,</w:t>
      </w:r>
      <w:r w:rsidR="001053A7">
        <w:rPr>
          <w:rFonts w:eastAsiaTheme="minorEastAsia"/>
        </w:rPr>
        <w:t xml:space="preserve"> which performs operations in row-major order. </w:t>
      </w:r>
      <w:r w:rsidR="00C1364E">
        <w:rPr>
          <w:rFonts w:eastAsiaTheme="minorEastAsia"/>
        </w:rPr>
        <w:t>The first term</w:t>
      </w:r>
      <w:r w:rsidR="004413C7">
        <w:rPr>
          <w:rFonts w:eastAsiaTheme="minorEastAsia"/>
        </w:rPr>
        <w:t xml:space="preserve"> corresponds to the calculation of the number of indices in each slice of the image</w:t>
      </w:r>
      <w:r w:rsidR="005855A6">
        <w:rPr>
          <w:rFonts w:eastAsiaTheme="minorEastAsia"/>
        </w:rPr>
        <w:t xml:space="preserve"> </w:t>
      </w:r>
      <w:r w:rsidR="00A87E0E">
        <w:rPr>
          <w:rFonts w:eastAsiaTheme="minorEastAsia"/>
        </w:rPr>
        <w:t>before</w:t>
      </w:r>
      <w:r w:rsidR="005855A6">
        <w:rPr>
          <w:rFonts w:eastAsiaTheme="minorEastAsia"/>
        </w:rPr>
        <w:t xml:space="preserve"> the current</w:t>
      </w:r>
      <w:r w:rsidR="00EE33A5">
        <w:rPr>
          <w:rFonts w:eastAsiaTheme="minorEastAsia"/>
        </w:rPr>
        <w:t xml:space="preserve"> slice</w:t>
      </w:r>
      <w:r w:rsidR="005855A6">
        <w:rPr>
          <w:rFonts w:eastAsiaTheme="minorEastAsia"/>
        </w:rPr>
        <w:t xml:space="preserve">, the second term </w:t>
      </w:r>
      <w:r w:rsidR="00C46A43">
        <w:rPr>
          <w:rFonts w:eastAsiaTheme="minorEastAsia"/>
        </w:rPr>
        <w:t xml:space="preserve">is </w:t>
      </w:r>
      <w:r w:rsidR="00682213">
        <w:rPr>
          <w:rFonts w:eastAsiaTheme="minorEastAsia"/>
        </w:rPr>
        <w:t xml:space="preserve">the </w:t>
      </w:r>
      <w:r w:rsidR="00C46A43">
        <w:rPr>
          <w:rFonts w:eastAsiaTheme="minorEastAsia"/>
        </w:rPr>
        <w:t xml:space="preserve">row </w:t>
      </w:r>
      <w:r w:rsidR="00C93A89">
        <w:rPr>
          <w:rFonts w:eastAsiaTheme="minorEastAsia"/>
        </w:rPr>
        <w:t xml:space="preserve">index of the point to convert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(x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  <m:r>
          <w:rPr>
            <w:rFonts w:ascii="Cambria Math" w:hAnsi="Cambria Math"/>
          </w:rPr>
          <m:t>)</m:t>
        </m:r>
      </m:oMath>
      <w:r w:rsidR="00C46A43">
        <w:rPr>
          <w:rFonts w:eastAsiaTheme="minorEastAsia"/>
        </w:rPr>
        <w:t xml:space="preserve"> </w:t>
      </w:r>
      <w:r w:rsidR="001D307F">
        <w:rPr>
          <w:rFonts w:eastAsiaTheme="minorEastAsia"/>
        </w:rPr>
        <w:t>multiplied by the number of voxels in each row, and the final term is the columnar location of the voxel.</w:t>
      </w:r>
    </w:p>
    <w:p w14:paraId="6D608639" w14:textId="4D1ED905" w:rsidR="00F638DB" w:rsidRDefault="00F638DB" w:rsidP="00F638DB">
      <w:pPr>
        <w:pStyle w:val="Heading2"/>
        <w:spacing w:line="480" w:lineRule="auto"/>
        <w:ind w:left="720" w:hanging="360"/>
      </w:pPr>
      <w:r>
        <w:lastRenderedPageBreak/>
        <w:t>Polynomial Fits</w:t>
      </w:r>
    </w:p>
    <w:p w14:paraId="70734CF3" w14:textId="08B38C77" w:rsidR="00F638DB" w:rsidRDefault="00080252" w:rsidP="00ED7447">
      <w:pPr>
        <w:rPr>
          <w:rFonts w:eastAsiaTheme="minorEastAsia"/>
        </w:rPr>
      </w:pPr>
      <w:r>
        <w:rPr>
          <w:rFonts w:eastAsiaTheme="minorEastAsia"/>
        </w:rPr>
        <w:t xml:space="preserve">The fit was performed using the </w:t>
      </w:r>
      <w:proofErr w:type="spellStart"/>
      <w:r w:rsidR="00DC70C4">
        <w:rPr>
          <w:rFonts w:eastAsiaTheme="minorEastAsia"/>
          <w:i/>
          <w:iCs/>
        </w:rPr>
        <w:t>Polynomial.polyfit</w:t>
      </w:r>
      <w:proofErr w:type="spellEnd"/>
      <w:r w:rsidR="00DC70C4">
        <w:rPr>
          <w:rFonts w:eastAsiaTheme="minorEastAsia"/>
          <w:i/>
          <w:iCs/>
        </w:rPr>
        <w:t xml:space="preserve"> </w:t>
      </w:r>
      <w:r w:rsidR="00DC70C4">
        <w:rPr>
          <w:rFonts w:eastAsiaTheme="minorEastAsia"/>
        </w:rPr>
        <w:t xml:space="preserve">function of </w:t>
      </w:r>
      <w:proofErr w:type="spellStart"/>
      <w:r w:rsidR="00DC70C4">
        <w:rPr>
          <w:rFonts w:eastAsiaTheme="minorEastAsia"/>
        </w:rPr>
        <w:t>Numpy</w:t>
      </w:r>
      <w:proofErr w:type="spellEnd"/>
      <w:r w:rsidR="009D4A69">
        <w:rPr>
          <w:rFonts w:eastAsiaTheme="minorEastAsia"/>
        </w:rPr>
        <w:t xml:space="preserve"> v1.24.1</w:t>
      </w:r>
      <w:r w:rsidR="00DC70C4">
        <w:rPr>
          <w:rFonts w:eastAsiaTheme="minorEastAsia"/>
        </w:rPr>
        <w:t xml:space="preserve"> (</w:t>
      </w:r>
      <w:hyperlink r:id="rId5" w:history="1">
        <w:r w:rsidR="00DC70C4" w:rsidRPr="00FD15EA">
          <w:rPr>
            <w:rStyle w:val="Hyperlink"/>
            <w:rFonts w:eastAsiaTheme="minorEastAsia"/>
          </w:rPr>
          <w:t>https://numpy.org/</w:t>
        </w:r>
      </w:hyperlink>
      <w:r w:rsidR="00DC70C4">
        <w:rPr>
          <w:rFonts w:eastAsiaTheme="minorEastAsia"/>
        </w:rPr>
        <w:t>).</w:t>
      </w:r>
      <w:r w:rsidR="00A717CC">
        <w:rPr>
          <w:rFonts w:eastAsiaTheme="minorEastAsia"/>
        </w:rPr>
        <w:t xml:space="preserve"> The tandem points were fit with a quadratic polynomial to support situations where the dwell positions extended into the bend of the tandem.</w:t>
      </w:r>
      <w:r w:rsidR="00A24377">
        <w:rPr>
          <w:rFonts w:eastAsiaTheme="minorEastAsia"/>
        </w:rPr>
        <w:t xml:space="preserve"> If the </w:t>
      </w:r>
      <w:r w:rsidR="00994F2F">
        <w:rPr>
          <w:rFonts w:eastAsiaTheme="minorEastAsia"/>
        </w:rPr>
        <w:t>tandem was contoured with two points, then the squared term of the quadratic was set to zero</w:t>
      </w:r>
      <w:r w:rsidR="002C7721">
        <w:rPr>
          <w:rFonts w:eastAsiaTheme="minorEastAsia"/>
        </w:rPr>
        <w:t xml:space="preserve"> to create a linear fit.</w:t>
      </w:r>
      <w:r w:rsidR="00A717CC">
        <w:rPr>
          <w:rFonts w:eastAsiaTheme="minorEastAsia"/>
        </w:rPr>
        <w:t xml:space="preserve"> The </w:t>
      </w:r>
      <w:r w:rsidR="00A234D2">
        <w:rPr>
          <w:rFonts w:eastAsiaTheme="minorEastAsia"/>
        </w:rPr>
        <w:t>ring was fit with a 4</w:t>
      </w:r>
      <w:r w:rsidR="00A234D2" w:rsidRPr="00A234D2">
        <w:rPr>
          <w:rFonts w:eastAsiaTheme="minorEastAsia"/>
          <w:vertAlign w:val="superscript"/>
        </w:rPr>
        <w:t>th</w:t>
      </w:r>
      <w:r w:rsidR="00A234D2">
        <w:rPr>
          <w:rFonts w:eastAsiaTheme="minorEastAsia"/>
        </w:rPr>
        <w:t xml:space="preserve">-order polynomial. </w:t>
      </w:r>
      <w:r w:rsidR="00DC72E4" w:rsidRPr="006E30BF">
        <w:rPr>
          <w:rFonts w:eastAsiaTheme="minorEastAsia"/>
        </w:rPr>
        <w:t xml:space="preserve">[See </w:t>
      </w:r>
      <w:r w:rsidR="00440AA9" w:rsidRPr="006E30BF">
        <w:rPr>
          <w:rFonts w:eastAsiaTheme="minorEastAsia"/>
        </w:rPr>
        <w:t xml:space="preserve">Figure </w:t>
      </w:r>
      <w:r w:rsidR="00C76C08">
        <w:rPr>
          <w:rFonts w:eastAsiaTheme="minorEastAsia"/>
        </w:rPr>
        <w:t>S1</w:t>
      </w:r>
      <w:r w:rsidR="00DC72E4" w:rsidRPr="006E30BF">
        <w:rPr>
          <w:rFonts w:eastAsiaTheme="minorEastAsia"/>
        </w:rPr>
        <w:t>]</w:t>
      </w:r>
      <w:r w:rsidR="00616353">
        <w:rPr>
          <w:rFonts w:eastAsiaTheme="minorEastAsia"/>
        </w:rPr>
        <w:t xml:space="preserve"> </w:t>
      </w:r>
    </w:p>
    <w:p w14:paraId="0C139CB7" w14:textId="65A345EB" w:rsidR="00985DE8" w:rsidRDefault="00B54846" w:rsidP="002A6682">
      <w:pPr>
        <w:jc w:val="center"/>
        <w:rPr>
          <w:rFonts w:eastAsiaTheme="minorEastAsia"/>
        </w:rPr>
      </w:pPr>
      <w:r>
        <w:rPr>
          <w:rFonts w:eastAsiaTheme="minorEastAsia"/>
          <w:noProof/>
        </w:rPr>
        <w:drawing>
          <wp:inline distT="0" distB="0" distL="0" distR="0" wp14:anchorId="00C17541" wp14:editId="03DA3802">
            <wp:extent cx="3901440" cy="2926080"/>
            <wp:effectExtent l="0" t="0" r="3810" b="7620"/>
            <wp:docPr id="2" name="Picture 2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line chart&#10;&#10;Description automatically generated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04490" cy="29283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BE341E" w14:textId="35089242" w:rsidR="00B54846" w:rsidRDefault="00B54846" w:rsidP="00ED7447">
      <w:pPr>
        <w:rPr>
          <w:rFonts w:eastAsiaTheme="minorEastAsia"/>
        </w:rPr>
      </w:pPr>
      <w:r>
        <w:rPr>
          <w:rFonts w:eastAsiaTheme="minorEastAsia"/>
        </w:rPr>
        <w:t xml:space="preserve">Figure </w:t>
      </w:r>
      <w:r w:rsidR="00C76C08">
        <w:rPr>
          <w:rFonts w:eastAsiaTheme="minorEastAsia"/>
        </w:rPr>
        <w:t>S1</w:t>
      </w:r>
      <w:r>
        <w:rPr>
          <w:rFonts w:eastAsiaTheme="minorEastAsia"/>
        </w:rPr>
        <w:t>: An example of the 4</w:t>
      </w:r>
      <w:r w:rsidRPr="00B54846">
        <w:rPr>
          <w:rFonts w:eastAsiaTheme="minorEastAsia"/>
          <w:vertAlign w:val="superscript"/>
        </w:rPr>
        <w:t>th</w:t>
      </w:r>
      <w:r>
        <w:rPr>
          <w:rFonts w:eastAsiaTheme="minorEastAsia"/>
        </w:rPr>
        <w:t xml:space="preserve">-order fit used to </w:t>
      </w:r>
      <w:r w:rsidR="00EE4E16">
        <w:rPr>
          <w:rFonts w:eastAsiaTheme="minorEastAsia"/>
        </w:rPr>
        <w:t xml:space="preserve">identify the variability of the ring reconstruction. The </w:t>
      </w:r>
      <w:r w:rsidR="002A6682">
        <w:rPr>
          <w:rFonts w:eastAsiaTheme="minorEastAsia"/>
        </w:rPr>
        <w:t xml:space="preserve">orange line </w:t>
      </w:r>
      <w:r w:rsidR="00EE4E16">
        <w:rPr>
          <w:rFonts w:eastAsiaTheme="minorEastAsia"/>
        </w:rPr>
        <w:t>is the fit as determined by the contour points manually selected [blue dots].</w:t>
      </w:r>
      <w:r w:rsidR="00643D69">
        <w:rPr>
          <w:rFonts w:eastAsiaTheme="minorEastAsia"/>
        </w:rPr>
        <w:t xml:space="preserve"> Notice the minor deviations</w:t>
      </w:r>
      <w:r w:rsidR="000E0F88">
        <w:rPr>
          <w:rFonts w:eastAsiaTheme="minorEastAsia"/>
        </w:rPr>
        <w:t xml:space="preserve"> for indices 1, 7, 9, and 10. These differences manifest as </w:t>
      </w:r>
      <w:r w:rsidR="00195B71">
        <w:rPr>
          <w:rFonts w:eastAsiaTheme="minorEastAsia"/>
        </w:rPr>
        <w:t>a</w:t>
      </w:r>
      <w:r w:rsidR="000E0F88">
        <w:rPr>
          <w:rFonts w:eastAsiaTheme="minorEastAsia"/>
        </w:rPr>
        <w:t xml:space="preserve"> </w:t>
      </w:r>
      <w:r w:rsidR="001F7754">
        <w:rPr>
          <w:rFonts w:eastAsiaTheme="minorEastAsia"/>
        </w:rPr>
        <w:t xml:space="preserve">lower </w:t>
      </w:r>
      <w:r w:rsidR="008D7DD7">
        <w:rPr>
          <w:rFonts w:eastAsiaTheme="minorEastAsia"/>
        </w:rPr>
        <w:t>coefficient of determination</w:t>
      </w:r>
      <w:r w:rsidR="001F7754">
        <w:rPr>
          <w:rFonts w:eastAsiaTheme="minorEastAsia"/>
        </w:rPr>
        <w:t xml:space="preserve"> allowing use </w:t>
      </w:r>
      <w:r w:rsidR="009D4218">
        <w:rPr>
          <w:rFonts w:eastAsiaTheme="minorEastAsia"/>
        </w:rPr>
        <w:t>as a surrogate for the accuracy of the ring contour</w:t>
      </w:r>
      <w:r w:rsidR="00793F65">
        <w:rPr>
          <w:rFonts w:eastAsiaTheme="minorEastAsia"/>
        </w:rPr>
        <w:t xml:space="preserve">. </w:t>
      </w:r>
      <w:r w:rsidR="00555674">
        <w:rPr>
          <w:rFonts w:eastAsiaTheme="minorEastAsia"/>
        </w:rPr>
        <w:t>A</w:t>
      </w:r>
      <w:r w:rsidR="00DC7D90">
        <w:rPr>
          <w:rFonts w:eastAsiaTheme="minorEastAsia"/>
        </w:rPr>
        <w:t xml:space="preserve"> coefficient of determination </w:t>
      </w:r>
      <w:r w:rsidR="00793F65">
        <w:rPr>
          <w:rFonts w:eastAsiaTheme="minorEastAsia"/>
        </w:rPr>
        <w:t>of 1</w:t>
      </w:r>
      <w:r w:rsidR="00555674">
        <w:rPr>
          <w:rFonts w:eastAsiaTheme="minorEastAsia"/>
        </w:rPr>
        <w:t>.0</w:t>
      </w:r>
      <w:r w:rsidR="00793F65">
        <w:rPr>
          <w:rFonts w:eastAsiaTheme="minorEastAsia"/>
        </w:rPr>
        <w:t xml:space="preserve"> would indicate perfect agreement of the fit with the contour, this also would indicate that the individual reconstructing the applicator </w:t>
      </w:r>
      <w:r w:rsidR="00E0325B">
        <w:rPr>
          <w:rFonts w:eastAsiaTheme="minorEastAsia"/>
        </w:rPr>
        <w:t xml:space="preserve">created a smooth </w:t>
      </w:r>
      <w:r w:rsidR="00AE208E">
        <w:rPr>
          <w:rFonts w:eastAsiaTheme="minorEastAsia"/>
        </w:rPr>
        <w:t>applicator</w:t>
      </w:r>
      <w:r w:rsidR="007A33CD">
        <w:rPr>
          <w:rFonts w:eastAsiaTheme="minorEastAsia"/>
        </w:rPr>
        <w:t xml:space="preserve"> </w:t>
      </w:r>
      <w:r w:rsidR="00DA723E">
        <w:rPr>
          <w:rFonts w:eastAsiaTheme="minorEastAsia"/>
        </w:rPr>
        <w:t xml:space="preserve">consistent with the </w:t>
      </w:r>
      <w:r w:rsidR="0046573E">
        <w:rPr>
          <w:rFonts w:eastAsiaTheme="minorEastAsia"/>
        </w:rPr>
        <w:t>physical applicator inserted into a patient</w:t>
      </w:r>
      <w:r w:rsidR="00AE208E">
        <w:rPr>
          <w:rFonts w:eastAsiaTheme="minorEastAsia"/>
        </w:rPr>
        <w:t>.</w:t>
      </w:r>
    </w:p>
    <w:p w14:paraId="1B992F95" w14:textId="77777777" w:rsidR="00646E47" w:rsidRPr="00793F65" w:rsidRDefault="00646E47" w:rsidP="00ED7447">
      <w:pPr>
        <w:rPr>
          <w:rFonts w:eastAsiaTheme="minorEastAsia"/>
        </w:rPr>
      </w:pPr>
    </w:p>
    <w:p w14:paraId="502625AF" w14:textId="7CBCFE9E" w:rsidR="00D85718" w:rsidRDefault="00D85718" w:rsidP="00787038">
      <w:pPr>
        <w:spacing w:after="100" w:afterAutospacing="1" w:line="240" w:lineRule="auto"/>
        <w:ind w:left="720" w:hanging="720"/>
      </w:pPr>
    </w:p>
    <w:sectPr w:rsidR="00D85718" w:rsidSect="00C025B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A5552AE"/>
    <w:multiLevelType w:val="multilevel"/>
    <w:tmpl w:val="88D82C8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7"/>
      <w:numFmt w:val="decimal"/>
      <w:isLgl/>
      <w:lvlText w:val="%1.%2"/>
      <w:lvlJc w:val="left"/>
      <w:pPr>
        <w:ind w:left="1110" w:hanging="39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4680" w:hanging="1440"/>
      </w:pPr>
      <w:rPr>
        <w:rFonts w:hint="default"/>
      </w:rPr>
    </w:lvl>
  </w:abstractNum>
  <w:abstractNum w:abstractNumId="1" w15:restartNumberingAfterBreak="0">
    <w:nsid w:val="1EAC5604"/>
    <w:multiLevelType w:val="multilevel"/>
    <w:tmpl w:val="20DACE28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7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0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84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2" w15:restartNumberingAfterBreak="0">
    <w:nsid w:val="3DE4248F"/>
    <w:multiLevelType w:val="multilevel"/>
    <w:tmpl w:val="88D82C8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7"/>
      <w:numFmt w:val="decimal"/>
      <w:isLgl/>
      <w:lvlText w:val="%1.%2"/>
      <w:lvlJc w:val="left"/>
      <w:pPr>
        <w:ind w:left="1110" w:hanging="39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4680" w:hanging="1440"/>
      </w:pPr>
      <w:rPr>
        <w:rFonts w:hint="default"/>
      </w:rPr>
    </w:lvl>
  </w:abstractNum>
  <w:num w:numId="1" w16cid:durableId="1860466572">
    <w:abstractNumId w:val="0"/>
  </w:num>
  <w:num w:numId="2" w16cid:durableId="1164591132">
    <w:abstractNumId w:val="2"/>
  </w:num>
  <w:num w:numId="3" w16cid:durableId="98030418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AM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fpxv2zs1xavtie0te5ptfepdsdzsp029tzs&quot;&gt;DiCostanzo - EndNote Library&lt;record-ids&gt;&lt;item&gt;66&lt;/item&gt;&lt;item&gt;69&lt;/item&gt;&lt;item&gt;161&lt;/item&gt;&lt;item&gt;162&lt;/item&gt;&lt;item&gt;163&lt;/item&gt;&lt;item&gt;164&lt;/item&gt;&lt;item&gt;165&lt;/item&gt;&lt;item&gt;318&lt;/item&gt;&lt;item&gt;414&lt;/item&gt;&lt;item&gt;479&lt;/item&gt;&lt;item&gt;480&lt;/item&gt;&lt;item&gt;502&lt;/item&gt;&lt;item&gt;511&lt;/item&gt;&lt;item&gt;514&lt;/item&gt;&lt;item&gt;516&lt;/item&gt;&lt;item&gt;517&lt;/item&gt;&lt;item&gt;518&lt;/item&gt;&lt;item&gt;521&lt;/item&gt;&lt;item&gt;523&lt;/item&gt;&lt;item&gt;524&lt;/item&gt;&lt;item&gt;525&lt;/item&gt;&lt;item&gt;527&lt;/item&gt;&lt;item&gt;528&lt;/item&gt;&lt;item&gt;529&lt;/item&gt;&lt;item&gt;530&lt;/item&gt;&lt;item&gt;531&lt;/item&gt;&lt;item&gt;619&lt;/item&gt;&lt;item&gt;620&lt;/item&gt;&lt;item&gt;621&lt;/item&gt;&lt;item&gt;622&lt;/item&gt;&lt;item&gt;623&lt;/item&gt;&lt;/record-ids&gt;&lt;/item&gt;&lt;/Libraries&gt;"/>
  </w:docVars>
  <w:rsids>
    <w:rsidRoot w:val="00355E6D"/>
    <w:rsid w:val="000005CC"/>
    <w:rsid w:val="000024A5"/>
    <w:rsid w:val="00002BB1"/>
    <w:rsid w:val="00005A91"/>
    <w:rsid w:val="000060BA"/>
    <w:rsid w:val="000119F9"/>
    <w:rsid w:val="00011BB2"/>
    <w:rsid w:val="00013E06"/>
    <w:rsid w:val="00014539"/>
    <w:rsid w:val="00016B86"/>
    <w:rsid w:val="00020FF6"/>
    <w:rsid w:val="00023650"/>
    <w:rsid w:val="0002423F"/>
    <w:rsid w:val="00026E5A"/>
    <w:rsid w:val="00027937"/>
    <w:rsid w:val="0003293F"/>
    <w:rsid w:val="00032D6D"/>
    <w:rsid w:val="00032F02"/>
    <w:rsid w:val="00033E61"/>
    <w:rsid w:val="000343C2"/>
    <w:rsid w:val="000359E7"/>
    <w:rsid w:val="00035BB9"/>
    <w:rsid w:val="0004082D"/>
    <w:rsid w:val="00041542"/>
    <w:rsid w:val="00042A59"/>
    <w:rsid w:val="00042B63"/>
    <w:rsid w:val="00044451"/>
    <w:rsid w:val="000479AA"/>
    <w:rsid w:val="00051B55"/>
    <w:rsid w:val="000523B7"/>
    <w:rsid w:val="000532F8"/>
    <w:rsid w:val="000566CC"/>
    <w:rsid w:val="0005670B"/>
    <w:rsid w:val="000574FB"/>
    <w:rsid w:val="00064E5A"/>
    <w:rsid w:val="000652A5"/>
    <w:rsid w:val="0006581E"/>
    <w:rsid w:val="00065D75"/>
    <w:rsid w:val="00066982"/>
    <w:rsid w:val="000709F2"/>
    <w:rsid w:val="00074036"/>
    <w:rsid w:val="00076335"/>
    <w:rsid w:val="00080252"/>
    <w:rsid w:val="00082097"/>
    <w:rsid w:val="00082AA1"/>
    <w:rsid w:val="00082FC2"/>
    <w:rsid w:val="00086FF0"/>
    <w:rsid w:val="0008792A"/>
    <w:rsid w:val="00090370"/>
    <w:rsid w:val="00090CE0"/>
    <w:rsid w:val="00093E44"/>
    <w:rsid w:val="0009401F"/>
    <w:rsid w:val="00094999"/>
    <w:rsid w:val="00095345"/>
    <w:rsid w:val="0009748E"/>
    <w:rsid w:val="000A15A4"/>
    <w:rsid w:val="000A4285"/>
    <w:rsid w:val="000B0C2C"/>
    <w:rsid w:val="000B6BDD"/>
    <w:rsid w:val="000C213C"/>
    <w:rsid w:val="000C280C"/>
    <w:rsid w:val="000C3492"/>
    <w:rsid w:val="000C4134"/>
    <w:rsid w:val="000C5AD2"/>
    <w:rsid w:val="000C6618"/>
    <w:rsid w:val="000D40A2"/>
    <w:rsid w:val="000D571F"/>
    <w:rsid w:val="000D6BEC"/>
    <w:rsid w:val="000D6CDF"/>
    <w:rsid w:val="000D71FB"/>
    <w:rsid w:val="000E01C4"/>
    <w:rsid w:val="000E08A2"/>
    <w:rsid w:val="000E0F88"/>
    <w:rsid w:val="000E2FBC"/>
    <w:rsid w:val="000E3414"/>
    <w:rsid w:val="000E3F89"/>
    <w:rsid w:val="000E4E3D"/>
    <w:rsid w:val="000E5358"/>
    <w:rsid w:val="000E554D"/>
    <w:rsid w:val="000F0718"/>
    <w:rsid w:val="000F0A90"/>
    <w:rsid w:val="000F4648"/>
    <w:rsid w:val="000F6DDA"/>
    <w:rsid w:val="000F73EF"/>
    <w:rsid w:val="001036F7"/>
    <w:rsid w:val="00104AF7"/>
    <w:rsid w:val="001053A7"/>
    <w:rsid w:val="00107AAA"/>
    <w:rsid w:val="0011061C"/>
    <w:rsid w:val="0011315E"/>
    <w:rsid w:val="001142DC"/>
    <w:rsid w:val="00115D9B"/>
    <w:rsid w:val="00116D14"/>
    <w:rsid w:val="00120BF8"/>
    <w:rsid w:val="00120EC6"/>
    <w:rsid w:val="00121EBE"/>
    <w:rsid w:val="00123F86"/>
    <w:rsid w:val="00131CAD"/>
    <w:rsid w:val="00137DD3"/>
    <w:rsid w:val="00140490"/>
    <w:rsid w:val="00140F2A"/>
    <w:rsid w:val="0014513E"/>
    <w:rsid w:val="001468E2"/>
    <w:rsid w:val="00150FA4"/>
    <w:rsid w:val="00152CAE"/>
    <w:rsid w:val="00154613"/>
    <w:rsid w:val="0015496A"/>
    <w:rsid w:val="00170E8A"/>
    <w:rsid w:val="00173885"/>
    <w:rsid w:val="0017617D"/>
    <w:rsid w:val="0017735E"/>
    <w:rsid w:val="00180BF9"/>
    <w:rsid w:val="00182DD9"/>
    <w:rsid w:val="00184736"/>
    <w:rsid w:val="0018715A"/>
    <w:rsid w:val="0018786A"/>
    <w:rsid w:val="00190A4A"/>
    <w:rsid w:val="00190BBD"/>
    <w:rsid w:val="00190FDB"/>
    <w:rsid w:val="00191C8D"/>
    <w:rsid w:val="001944CB"/>
    <w:rsid w:val="00195B71"/>
    <w:rsid w:val="001A0DBF"/>
    <w:rsid w:val="001A269C"/>
    <w:rsid w:val="001A2DD4"/>
    <w:rsid w:val="001A6DAA"/>
    <w:rsid w:val="001B0B4E"/>
    <w:rsid w:val="001B377D"/>
    <w:rsid w:val="001B3956"/>
    <w:rsid w:val="001B4EE9"/>
    <w:rsid w:val="001B5169"/>
    <w:rsid w:val="001C3B1E"/>
    <w:rsid w:val="001C6DB2"/>
    <w:rsid w:val="001D1E92"/>
    <w:rsid w:val="001D2E16"/>
    <w:rsid w:val="001D307F"/>
    <w:rsid w:val="001D4CEF"/>
    <w:rsid w:val="001D69A8"/>
    <w:rsid w:val="001E5F70"/>
    <w:rsid w:val="001F052B"/>
    <w:rsid w:val="001F2210"/>
    <w:rsid w:val="001F2DD4"/>
    <w:rsid w:val="001F308D"/>
    <w:rsid w:val="001F3D92"/>
    <w:rsid w:val="001F4336"/>
    <w:rsid w:val="001F6E64"/>
    <w:rsid w:val="001F7754"/>
    <w:rsid w:val="00204D32"/>
    <w:rsid w:val="00205071"/>
    <w:rsid w:val="002065EC"/>
    <w:rsid w:val="00206EF8"/>
    <w:rsid w:val="002111CE"/>
    <w:rsid w:val="002175E8"/>
    <w:rsid w:val="002206D0"/>
    <w:rsid w:val="00221F53"/>
    <w:rsid w:val="00223EDD"/>
    <w:rsid w:val="00230C4B"/>
    <w:rsid w:val="00233D93"/>
    <w:rsid w:val="002411AB"/>
    <w:rsid w:val="00241958"/>
    <w:rsid w:val="002420D4"/>
    <w:rsid w:val="00245015"/>
    <w:rsid w:val="002458B2"/>
    <w:rsid w:val="0025201F"/>
    <w:rsid w:val="00252E46"/>
    <w:rsid w:val="0025378C"/>
    <w:rsid w:val="00255394"/>
    <w:rsid w:val="00255F11"/>
    <w:rsid w:val="00260182"/>
    <w:rsid w:val="00260E5A"/>
    <w:rsid w:val="0026292C"/>
    <w:rsid w:val="00263D10"/>
    <w:rsid w:val="0026540D"/>
    <w:rsid w:val="002659F1"/>
    <w:rsid w:val="00271F71"/>
    <w:rsid w:val="002727C4"/>
    <w:rsid w:val="002749D0"/>
    <w:rsid w:val="00275212"/>
    <w:rsid w:val="002756E5"/>
    <w:rsid w:val="00277F20"/>
    <w:rsid w:val="00281FC2"/>
    <w:rsid w:val="00284FB5"/>
    <w:rsid w:val="0028514E"/>
    <w:rsid w:val="00285739"/>
    <w:rsid w:val="00286FD7"/>
    <w:rsid w:val="0029272D"/>
    <w:rsid w:val="00295F3B"/>
    <w:rsid w:val="00296509"/>
    <w:rsid w:val="002971FE"/>
    <w:rsid w:val="002A6682"/>
    <w:rsid w:val="002B04A6"/>
    <w:rsid w:val="002B4B03"/>
    <w:rsid w:val="002B554E"/>
    <w:rsid w:val="002B69C4"/>
    <w:rsid w:val="002B6A80"/>
    <w:rsid w:val="002C2177"/>
    <w:rsid w:val="002C7721"/>
    <w:rsid w:val="002D35B1"/>
    <w:rsid w:val="002D4798"/>
    <w:rsid w:val="002D542D"/>
    <w:rsid w:val="002D5E36"/>
    <w:rsid w:val="002D60DD"/>
    <w:rsid w:val="002D63E9"/>
    <w:rsid w:val="002E15B8"/>
    <w:rsid w:val="002E239D"/>
    <w:rsid w:val="002E244C"/>
    <w:rsid w:val="002E465E"/>
    <w:rsid w:val="002F2500"/>
    <w:rsid w:val="002F31FB"/>
    <w:rsid w:val="002F3323"/>
    <w:rsid w:val="002F333F"/>
    <w:rsid w:val="00300098"/>
    <w:rsid w:val="00300B4B"/>
    <w:rsid w:val="003027EC"/>
    <w:rsid w:val="00302897"/>
    <w:rsid w:val="0030291B"/>
    <w:rsid w:val="00307CCA"/>
    <w:rsid w:val="00307EAE"/>
    <w:rsid w:val="00310D55"/>
    <w:rsid w:val="00311A01"/>
    <w:rsid w:val="00311BEB"/>
    <w:rsid w:val="00314697"/>
    <w:rsid w:val="0031529E"/>
    <w:rsid w:val="00316830"/>
    <w:rsid w:val="00316C7A"/>
    <w:rsid w:val="00317CA9"/>
    <w:rsid w:val="00323F99"/>
    <w:rsid w:val="0032413B"/>
    <w:rsid w:val="00324E9F"/>
    <w:rsid w:val="00325FF1"/>
    <w:rsid w:val="00330CC1"/>
    <w:rsid w:val="00336A68"/>
    <w:rsid w:val="00337714"/>
    <w:rsid w:val="00340BA2"/>
    <w:rsid w:val="003455B7"/>
    <w:rsid w:val="00345F8E"/>
    <w:rsid w:val="0035132C"/>
    <w:rsid w:val="00353008"/>
    <w:rsid w:val="00353820"/>
    <w:rsid w:val="00355E6D"/>
    <w:rsid w:val="00357490"/>
    <w:rsid w:val="003604F7"/>
    <w:rsid w:val="00361918"/>
    <w:rsid w:val="00364FBD"/>
    <w:rsid w:val="0036717A"/>
    <w:rsid w:val="0037284A"/>
    <w:rsid w:val="003745E6"/>
    <w:rsid w:val="0037589E"/>
    <w:rsid w:val="00377539"/>
    <w:rsid w:val="003811DB"/>
    <w:rsid w:val="003812A2"/>
    <w:rsid w:val="00381532"/>
    <w:rsid w:val="003820B1"/>
    <w:rsid w:val="003827E1"/>
    <w:rsid w:val="003842F5"/>
    <w:rsid w:val="00384486"/>
    <w:rsid w:val="00385110"/>
    <w:rsid w:val="00385FB8"/>
    <w:rsid w:val="00386518"/>
    <w:rsid w:val="003874FD"/>
    <w:rsid w:val="003877C9"/>
    <w:rsid w:val="00391D57"/>
    <w:rsid w:val="00392E40"/>
    <w:rsid w:val="003930BF"/>
    <w:rsid w:val="00393E4D"/>
    <w:rsid w:val="003947EB"/>
    <w:rsid w:val="003956AC"/>
    <w:rsid w:val="00395F77"/>
    <w:rsid w:val="003972FC"/>
    <w:rsid w:val="003A0EBD"/>
    <w:rsid w:val="003A53BE"/>
    <w:rsid w:val="003A6104"/>
    <w:rsid w:val="003A6B68"/>
    <w:rsid w:val="003A7380"/>
    <w:rsid w:val="003A76FB"/>
    <w:rsid w:val="003B54F3"/>
    <w:rsid w:val="003B5FC9"/>
    <w:rsid w:val="003B612A"/>
    <w:rsid w:val="003C4449"/>
    <w:rsid w:val="003D35EB"/>
    <w:rsid w:val="003D35F7"/>
    <w:rsid w:val="003D6643"/>
    <w:rsid w:val="003E2130"/>
    <w:rsid w:val="003E41C0"/>
    <w:rsid w:val="003E42DC"/>
    <w:rsid w:val="003E502F"/>
    <w:rsid w:val="003E5184"/>
    <w:rsid w:val="003E51D5"/>
    <w:rsid w:val="003E7836"/>
    <w:rsid w:val="003E7D8F"/>
    <w:rsid w:val="003F47D6"/>
    <w:rsid w:val="003F49D8"/>
    <w:rsid w:val="003F5433"/>
    <w:rsid w:val="003F7870"/>
    <w:rsid w:val="003F79AA"/>
    <w:rsid w:val="00400213"/>
    <w:rsid w:val="00401F9D"/>
    <w:rsid w:val="004052D8"/>
    <w:rsid w:val="004074E7"/>
    <w:rsid w:val="00407A0C"/>
    <w:rsid w:val="004118BF"/>
    <w:rsid w:val="00417A61"/>
    <w:rsid w:val="00417CBA"/>
    <w:rsid w:val="00420B39"/>
    <w:rsid w:val="00422FB2"/>
    <w:rsid w:val="0043009D"/>
    <w:rsid w:val="00432AC9"/>
    <w:rsid w:val="00433CF3"/>
    <w:rsid w:val="00434EB7"/>
    <w:rsid w:val="004370B6"/>
    <w:rsid w:val="00440AA9"/>
    <w:rsid w:val="004413C7"/>
    <w:rsid w:val="00442D41"/>
    <w:rsid w:val="00447A6D"/>
    <w:rsid w:val="004504A4"/>
    <w:rsid w:val="004507AB"/>
    <w:rsid w:val="004525B1"/>
    <w:rsid w:val="00455155"/>
    <w:rsid w:val="00460FC8"/>
    <w:rsid w:val="00462A34"/>
    <w:rsid w:val="00463E40"/>
    <w:rsid w:val="00465327"/>
    <w:rsid w:val="00465503"/>
    <w:rsid w:val="0046573E"/>
    <w:rsid w:val="00465D09"/>
    <w:rsid w:val="0046646E"/>
    <w:rsid w:val="00472A3F"/>
    <w:rsid w:val="00473CEA"/>
    <w:rsid w:val="0047418C"/>
    <w:rsid w:val="00474441"/>
    <w:rsid w:val="00475653"/>
    <w:rsid w:val="00475BA2"/>
    <w:rsid w:val="00481843"/>
    <w:rsid w:val="0048293A"/>
    <w:rsid w:val="00484D18"/>
    <w:rsid w:val="00485599"/>
    <w:rsid w:val="00486FBA"/>
    <w:rsid w:val="004969E8"/>
    <w:rsid w:val="00497D39"/>
    <w:rsid w:val="004A2537"/>
    <w:rsid w:val="004A3ECE"/>
    <w:rsid w:val="004B335B"/>
    <w:rsid w:val="004B3CAF"/>
    <w:rsid w:val="004B4F5B"/>
    <w:rsid w:val="004C09AE"/>
    <w:rsid w:val="004C1B65"/>
    <w:rsid w:val="004C6F30"/>
    <w:rsid w:val="004C76FA"/>
    <w:rsid w:val="004D05BE"/>
    <w:rsid w:val="004D0F24"/>
    <w:rsid w:val="004D1F5E"/>
    <w:rsid w:val="004D4430"/>
    <w:rsid w:val="004D7339"/>
    <w:rsid w:val="004E158A"/>
    <w:rsid w:val="004E28C3"/>
    <w:rsid w:val="004E468F"/>
    <w:rsid w:val="004F27A5"/>
    <w:rsid w:val="004F6F70"/>
    <w:rsid w:val="00501C70"/>
    <w:rsid w:val="0050361C"/>
    <w:rsid w:val="00503835"/>
    <w:rsid w:val="00503B90"/>
    <w:rsid w:val="00503BA8"/>
    <w:rsid w:val="005064C3"/>
    <w:rsid w:val="005119ED"/>
    <w:rsid w:val="00512946"/>
    <w:rsid w:val="00516846"/>
    <w:rsid w:val="00516F00"/>
    <w:rsid w:val="00517594"/>
    <w:rsid w:val="00517FFB"/>
    <w:rsid w:val="0052003C"/>
    <w:rsid w:val="00521D26"/>
    <w:rsid w:val="00522445"/>
    <w:rsid w:val="005269CA"/>
    <w:rsid w:val="00527EE7"/>
    <w:rsid w:val="00527FBF"/>
    <w:rsid w:val="00530E5B"/>
    <w:rsid w:val="00531AD9"/>
    <w:rsid w:val="00531DC1"/>
    <w:rsid w:val="00532A62"/>
    <w:rsid w:val="00535977"/>
    <w:rsid w:val="005413B5"/>
    <w:rsid w:val="005414AD"/>
    <w:rsid w:val="00544670"/>
    <w:rsid w:val="00552756"/>
    <w:rsid w:val="005537EE"/>
    <w:rsid w:val="00555674"/>
    <w:rsid w:val="00556284"/>
    <w:rsid w:val="00557CD3"/>
    <w:rsid w:val="005622ED"/>
    <w:rsid w:val="00566F04"/>
    <w:rsid w:val="0057485C"/>
    <w:rsid w:val="00575F10"/>
    <w:rsid w:val="005761FE"/>
    <w:rsid w:val="00583481"/>
    <w:rsid w:val="00584DD2"/>
    <w:rsid w:val="005855A6"/>
    <w:rsid w:val="00585DA7"/>
    <w:rsid w:val="00592452"/>
    <w:rsid w:val="0059324C"/>
    <w:rsid w:val="00593D49"/>
    <w:rsid w:val="00597575"/>
    <w:rsid w:val="00597BD7"/>
    <w:rsid w:val="005A0A31"/>
    <w:rsid w:val="005A2E00"/>
    <w:rsid w:val="005A6FB5"/>
    <w:rsid w:val="005A702D"/>
    <w:rsid w:val="005B172C"/>
    <w:rsid w:val="005B2653"/>
    <w:rsid w:val="005B30A8"/>
    <w:rsid w:val="005B438D"/>
    <w:rsid w:val="005B44B4"/>
    <w:rsid w:val="005B5BA2"/>
    <w:rsid w:val="005C1E42"/>
    <w:rsid w:val="005D21D8"/>
    <w:rsid w:val="005D3ACF"/>
    <w:rsid w:val="005E2399"/>
    <w:rsid w:val="005E5B12"/>
    <w:rsid w:val="005E63B0"/>
    <w:rsid w:val="005E7E9F"/>
    <w:rsid w:val="005F3187"/>
    <w:rsid w:val="005F4545"/>
    <w:rsid w:val="00600A17"/>
    <w:rsid w:val="00606B43"/>
    <w:rsid w:val="00607AFB"/>
    <w:rsid w:val="00607F35"/>
    <w:rsid w:val="00615E6F"/>
    <w:rsid w:val="00616353"/>
    <w:rsid w:val="00616C86"/>
    <w:rsid w:val="006239D9"/>
    <w:rsid w:val="006242C8"/>
    <w:rsid w:val="00625BB2"/>
    <w:rsid w:val="00631506"/>
    <w:rsid w:val="00634E5F"/>
    <w:rsid w:val="00636F59"/>
    <w:rsid w:val="00637335"/>
    <w:rsid w:val="00637676"/>
    <w:rsid w:val="00642A76"/>
    <w:rsid w:val="00643277"/>
    <w:rsid w:val="00643D69"/>
    <w:rsid w:val="00645D0A"/>
    <w:rsid w:val="00646E47"/>
    <w:rsid w:val="00647F15"/>
    <w:rsid w:val="006531C0"/>
    <w:rsid w:val="00653492"/>
    <w:rsid w:val="00663A42"/>
    <w:rsid w:val="00664FBD"/>
    <w:rsid w:val="006651C7"/>
    <w:rsid w:val="00671C7A"/>
    <w:rsid w:val="00673FB0"/>
    <w:rsid w:val="0067603B"/>
    <w:rsid w:val="00677B7D"/>
    <w:rsid w:val="0068122C"/>
    <w:rsid w:val="00682213"/>
    <w:rsid w:val="006832CA"/>
    <w:rsid w:val="006838A6"/>
    <w:rsid w:val="0068575E"/>
    <w:rsid w:val="0068615F"/>
    <w:rsid w:val="00687468"/>
    <w:rsid w:val="0069115D"/>
    <w:rsid w:val="0069456B"/>
    <w:rsid w:val="006A4C2C"/>
    <w:rsid w:val="006A59F8"/>
    <w:rsid w:val="006A6274"/>
    <w:rsid w:val="006A7EDF"/>
    <w:rsid w:val="006B1942"/>
    <w:rsid w:val="006B1C2C"/>
    <w:rsid w:val="006B39AF"/>
    <w:rsid w:val="006B6EDE"/>
    <w:rsid w:val="006C057E"/>
    <w:rsid w:val="006C2CC7"/>
    <w:rsid w:val="006C40AC"/>
    <w:rsid w:val="006D0774"/>
    <w:rsid w:val="006D306A"/>
    <w:rsid w:val="006D5961"/>
    <w:rsid w:val="006E19E3"/>
    <w:rsid w:val="006E30BF"/>
    <w:rsid w:val="006E33E5"/>
    <w:rsid w:val="006E38F4"/>
    <w:rsid w:val="006F2507"/>
    <w:rsid w:val="006F3EA0"/>
    <w:rsid w:val="006F507E"/>
    <w:rsid w:val="006F516E"/>
    <w:rsid w:val="006F5FB7"/>
    <w:rsid w:val="007025A0"/>
    <w:rsid w:val="00706728"/>
    <w:rsid w:val="00710A28"/>
    <w:rsid w:val="00711B59"/>
    <w:rsid w:val="00713711"/>
    <w:rsid w:val="00713815"/>
    <w:rsid w:val="00713C3B"/>
    <w:rsid w:val="00715EB5"/>
    <w:rsid w:val="00716987"/>
    <w:rsid w:val="00716EC8"/>
    <w:rsid w:val="007174AF"/>
    <w:rsid w:val="00720B3D"/>
    <w:rsid w:val="0072577E"/>
    <w:rsid w:val="00726B6D"/>
    <w:rsid w:val="007324CB"/>
    <w:rsid w:val="007339DE"/>
    <w:rsid w:val="0073457D"/>
    <w:rsid w:val="0073586D"/>
    <w:rsid w:val="007372FF"/>
    <w:rsid w:val="00742D51"/>
    <w:rsid w:val="00742DD6"/>
    <w:rsid w:val="007436DD"/>
    <w:rsid w:val="00750F8E"/>
    <w:rsid w:val="00751ABD"/>
    <w:rsid w:val="00753712"/>
    <w:rsid w:val="00764B43"/>
    <w:rsid w:val="00765E09"/>
    <w:rsid w:val="00766C35"/>
    <w:rsid w:val="00767830"/>
    <w:rsid w:val="00773BD8"/>
    <w:rsid w:val="007763EA"/>
    <w:rsid w:val="00782CE7"/>
    <w:rsid w:val="00784D75"/>
    <w:rsid w:val="00785E14"/>
    <w:rsid w:val="00787038"/>
    <w:rsid w:val="007878E2"/>
    <w:rsid w:val="0079053E"/>
    <w:rsid w:val="00793F65"/>
    <w:rsid w:val="00794370"/>
    <w:rsid w:val="0079463B"/>
    <w:rsid w:val="007964E1"/>
    <w:rsid w:val="007A20FE"/>
    <w:rsid w:val="007A267A"/>
    <w:rsid w:val="007A33CD"/>
    <w:rsid w:val="007B08D1"/>
    <w:rsid w:val="007B1B08"/>
    <w:rsid w:val="007B3138"/>
    <w:rsid w:val="007B404E"/>
    <w:rsid w:val="007B5D04"/>
    <w:rsid w:val="007B7BE4"/>
    <w:rsid w:val="007C07DC"/>
    <w:rsid w:val="007C1B01"/>
    <w:rsid w:val="007C222B"/>
    <w:rsid w:val="007C332E"/>
    <w:rsid w:val="007C3562"/>
    <w:rsid w:val="007D044D"/>
    <w:rsid w:val="007D0E4C"/>
    <w:rsid w:val="007D4453"/>
    <w:rsid w:val="007D5438"/>
    <w:rsid w:val="007D6294"/>
    <w:rsid w:val="007E3AAF"/>
    <w:rsid w:val="007E467E"/>
    <w:rsid w:val="007F0B6E"/>
    <w:rsid w:val="00804C8C"/>
    <w:rsid w:val="00804E82"/>
    <w:rsid w:val="00807850"/>
    <w:rsid w:val="0081058D"/>
    <w:rsid w:val="00811672"/>
    <w:rsid w:val="00815637"/>
    <w:rsid w:val="00816399"/>
    <w:rsid w:val="00816A44"/>
    <w:rsid w:val="008215B6"/>
    <w:rsid w:val="0082525C"/>
    <w:rsid w:val="008252D0"/>
    <w:rsid w:val="0082758D"/>
    <w:rsid w:val="008276F9"/>
    <w:rsid w:val="00827C28"/>
    <w:rsid w:val="0083193D"/>
    <w:rsid w:val="008322D3"/>
    <w:rsid w:val="0083239F"/>
    <w:rsid w:val="00841B15"/>
    <w:rsid w:val="00842147"/>
    <w:rsid w:val="00843CA2"/>
    <w:rsid w:val="00844381"/>
    <w:rsid w:val="00851DB7"/>
    <w:rsid w:val="00852571"/>
    <w:rsid w:val="00852B53"/>
    <w:rsid w:val="0085405C"/>
    <w:rsid w:val="00855077"/>
    <w:rsid w:val="0085563B"/>
    <w:rsid w:val="00856B84"/>
    <w:rsid w:val="008614DF"/>
    <w:rsid w:val="00864A9B"/>
    <w:rsid w:val="00871799"/>
    <w:rsid w:val="0087203A"/>
    <w:rsid w:val="00875FFB"/>
    <w:rsid w:val="008777EE"/>
    <w:rsid w:val="00880DDD"/>
    <w:rsid w:val="0089147B"/>
    <w:rsid w:val="00894D17"/>
    <w:rsid w:val="00896D2A"/>
    <w:rsid w:val="008971D8"/>
    <w:rsid w:val="008A1C31"/>
    <w:rsid w:val="008A1F27"/>
    <w:rsid w:val="008A1F36"/>
    <w:rsid w:val="008A236C"/>
    <w:rsid w:val="008A387E"/>
    <w:rsid w:val="008B0270"/>
    <w:rsid w:val="008B24D4"/>
    <w:rsid w:val="008B3348"/>
    <w:rsid w:val="008B4252"/>
    <w:rsid w:val="008B4A70"/>
    <w:rsid w:val="008B58BD"/>
    <w:rsid w:val="008B6652"/>
    <w:rsid w:val="008C0E41"/>
    <w:rsid w:val="008C2A7C"/>
    <w:rsid w:val="008C31BA"/>
    <w:rsid w:val="008C32A2"/>
    <w:rsid w:val="008C4161"/>
    <w:rsid w:val="008C4C03"/>
    <w:rsid w:val="008D102A"/>
    <w:rsid w:val="008D2CAE"/>
    <w:rsid w:val="008D2EA8"/>
    <w:rsid w:val="008D67A3"/>
    <w:rsid w:val="008D7136"/>
    <w:rsid w:val="008D7DD7"/>
    <w:rsid w:val="008E2630"/>
    <w:rsid w:val="008E2AC5"/>
    <w:rsid w:val="008E3544"/>
    <w:rsid w:val="008F0B45"/>
    <w:rsid w:val="008F0CBE"/>
    <w:rsid w:val="008F0FDA"/>
    <w:rsid w:val="008F156A"/>
    <w:rsid w:val="008F318F"/>
    <w:rsid w:val="008F66DD"/>
    <w:rsid w:val="0090158D"/>
    <w:rsid w:val="00903C3D"/>
    <w:rsid w:val="00906ECC"/>
    <w:rsid w:val="00910863"/>
    <w:rsid w:val="009120FF"/>
    <w:rsid w:val="00914CF3"/>
    <w:rsid w:val="009178EE"/>
    <w:rsid w:val="009259BF"/>
    <w:rsid w:val="0092601F"/>
    <w:rsid w:val="00926065"/>
    <w:rsid w:val="00932BD2"/>
    <w:rsid w:val="00933BCD"/>
    <w:rsid w:val="009352FC"/>
    <w:rsid w:val="00936F4F"/>
    <w:rsid w:val="00937749"/>
    <w:rsid w:val="00942F7F"/>
    <w:rsid w:val="0094370A"/>
    <w:rsid w:val="00943E3A"/>
    <w:rsid w:val="0095101C"/>
    <w:rsid w:val="00955EFD"/>
    <w:rsid w:val="00955F00"/>
    <w:rsid w:val="00960684"/>
    <w:rsid w:val="009612C5"/>
    <w:rsid w:val="00961B4F"/>
    <w:rsid w:val="00962AF5"/>
    <w:rsid w:val="00962B10"/>
    <w:rsid w:val="0096781A"/>
    <w:rsid w:val="00967CAC"/>
    <w:rsid w:val="00967DC0"/>
    <w:rsid w:val="009728F3"/>
    <w:rsid w:val="009736FE"/>
    <w:rsid w:val="00975E0B"/>
    <w:rsid w:val="00977B98"/>
    <w:rsid w:val="00982844"/>
    <w:rsid w:val="00982DC5"/>
    <w:rsid w:val="009835C8"/>
    <w:rsid w:val="009837D3"/>
    <w:rsid w:val="00984E91"/>
    <w:rsid w:val="00985DE8"/>
    <w:rsid w:val="00986221"/>
    <w:rsid w:val="0098708A"/>
    <w:rsid w:val="00992542"/>
    <w:rsid w:val="00992C6A"/>
    <w:rsid w:val="00992E59"/>
    <w:rsid w:val="00994840"/>
    <w:rsid w:val="00994B67"/>
    <w:rsid w:val="00994F2F"/>
    <w:rsid w:val="009A2DFA"/>
    <w:rsid w:val="009A46A7"/>
    <w:rsid w:val="009A46E0"/>
    <w:rsid w:val="009B2F92"/>
    <w:rsid w:val="009B517A"/>
    <w:rsid w:val="009B526D"/>
    <w:rsid w:val="009C09C0"/>
    <w:rsid w:val="009C12B2"/>
    <w:rsid w:val="009C4999"/>
    <w:rsid w:val="009C52E7"/>
    <w:rsid w:val="009C728D"/>
    <w:rsid w:val="009D2963"/>
    <w:rsid w:val="009D2B70"/>
    <w:rsid w:val="009D2D95"/>
    <w:rsid w:val="009D3D77"/>
    <w:rsid w:val="009D4218"/>
    <w:rsid w:val="009D4480"/>
    <w:rsid w:val="009D4A69"/>
    <w:rsid w:val="009D5B0E"/>
    <w:rsid w:val="009D7847"/>
    <w:rsid w:val="009E1293"/>
    <w:rsid w:val="009E2365"/>
    <w:rsid w:val="009E2AEC"/>
    <w:rsid w:val="009E3763"/>
    <w:rsid w:val="009F00FC"/>
    <w:rsid w:val="009F4BD1"/>
    <w:rsid w:val="009F5415"/>
    <w:rsid w:val="00A00546"/>
    <w:rsid w:val="00A02162"/>
    <w:rsid w:val="00A044A6"/>
    <w:rsid w:val="00A1165C"/>
    <w:rsid w:val="00A11E37"/>
    <w:rsid w:val="00A14FFA"/>
    <w:rsid w:val="00A2131C"/>
    <w:rsid w:val="00A2212D"/>
    <w:rsid w:val="00A224B5"/>
    <w:rsid w:val="00A234D2"/>
    <w:rsid w:val="00A24377"/>
    <w:rsid w:val="00A248F0"/>
    <w:rsid w:val="00A25FBC"/>
    <w:rsid w:val="00A27ACC"/>
    <w:rsid w:val="00A32A81"/>
    <w:rsid w:val="00A361EB"/>
    <w:rsid w:val="00A36F92"/>
    <w:rsid w:val="00A43854"/>
    <w:rsid w:val="00A43B38"/>
    <w:rsid w:val="00A44BE2"/>
    <w:rsid w:val="00A53839"/>
    <w:rsid w:val="00A54F2E"/>
    <w:rsid w:val="00A600B5"/>
    <w:rsid w:val="00A600EA"/>
    <w:rsid w:val="00A61914"/>
    <w:rsid w:val="00A64ADF"/>
    <w:rsid w:val="00A653F6"/>
    <w:rsid w:val="00A65B8B"/>
    <w:rsid w:val="00A67871"/>
    <w:rsid w:val="00A67E51"/>
    <w:rsid w:val="00A717CC"/>
    <w:rsid w:val="00A71C86"/>
    <w:rsid w:val="00A760EE"/>
    <w:rsid w:val="00A7691A"/>
    <w:rsid w:val="00A821EB"/>
    <w:rsid w:val="00A857CD"/>
    <w:rsid w:val="00A86105"/>
    <w:rsid w:val="00A87D48"/>
    <w:rsid w:val="00A87E0E"/>
    <w:rsid w:val="00A92EB4"/>
    <w:rsid w:val="00A94F03"/>
    <w:rsid w:val="00AA1522"/>
    <w:rsid w:val="00AA2602"/>
    <w:rsid w:val="00AA2961"/>
    <w:rsid w:val="00AA3E01"/>
    <w:rsid w:val="00AA567C"/>
    <w:rsid w:val="00AA7C52"/>
    <w:rsid w:val="00AB1951"/>
    <w:rsid w:val="00AB252A"/>
    <w:rsid w:val="00AC1C59"/>
    <w:rsid w:val="00AC35A0"/>
    <w:rsid w:val="00AC5982"/>
    <w:rsid w:val="00AD3E7A"/>
    <w:rsid w:val="00AD412B"/>
    <w:rsid w:val="00AD42B4"/>
    <w:rsid w:val="00AD70A6"/>
    <w:rsid w:val="00AD766E"/>
    <w:rsid w:val="00AD7E8D"/>
    <w:rsid w:val="00AE1EF5"/>
    <w:rsid w:val="00AE208E"/>
    <w:rsid w:val="00AE213C"/>
    <w:rsid w:val="00AE2E21"/>
    <w:rsid w:val="00AF096D"/>
    <w:rsid w:val="00AF1CFC"/>
    <w:rsid w:val="00AF2C50"/>
    <w:rsid w:val="00AF6513"/>
    <w:rsid w:val="00B02CDA"/>
    <w:rsid w:val="00B05273"/>
    <w:rsid w:val="00B067B7"/>
    <w:rsid w:val="00B06AC4"/>
    <w:rsid w:val="00B07D55"/>
    <w:rsid w:val="00B14B5C"/>
    <w:rsid w:val="00B14E0D"/>
    <w:rsid w:val="00B15D0C"/>
    <w:rsid w:val="00B163A3"/>
    <w:rsid w:val="00B16BEB"/>
    <w:rsid w:val="00B172B5"/>
    <w:rsid w:val="00B17517"/>
    <w:rsid w:val="00B17E12"/>
    <w:rsid w:val="00B2090D"/>
    <w:rsid w:val="00B210AF"/>
    <w:rsid w:val="00B214E2"/>
    <w:rsid w:val="00B23507"/>
    <w:rsid w:val="00B247BE"/>
    <w:rsid w:val="00B26DF1"/>
    <w:rsid w:val="00B27B7B"/>
    <w:rsid w:val="00B3364F"/>
    <w:rsid w:val="00B33685"/>
    <w:rsid w:val="00B37715"/>
    <w:rsid w:val="00B459B0"/>
    <w:rsid w:val="00B50895"/>
    <w:rsid w:val="00B50B04"/>
    <w:rsid w:val="00B51094"/>
    <w:rsid w:val="00B51973"/>
    <w:rsid w:val="00B532A0"/>
    <w:rsid w:val="00B539D3"/>
    <w:rsid w:val="00B54846"/>
    <w:rsid w:val="00B555D0"/>
    <w:rsid w:val="00B638FA"/>
    <w:rsid w:val="00B639B7"/>
    <w:rsid w:val="00B64A10"/>
    <w:rsid w:val="00B64B0C"/>
    <w:rsid w:val="00B65B06"/>
    <w:rsid w:val="00B66180"/>
    <w:rsid w:val="00B67162"/>
    <w:rsid w:val="00B745C0"/>
    <w:rsid w:val="00B74C40"/>
    <w:rsid w:val="00B76F9E"/>
    <w:rsid w:val="00B8136C"/>
    <w:rsid w:val="00B84102"/>
    <w:rsid w:val="00B845BE"/>
    <w:rsid w:val="00B8569B"/>
    <w:rsid w:val="00B860D5"/>
    <w:rsid w:val="00B87FBF"/>
    <w:rsid w:val="00B916F3"/>
    <w:rsid w:val="00B93F34"/>
    <w:rsid w:val="00B94D4F"/>
    <w:rsid w:val="00B96BF1"/>
    <w:rsid w:val="00BA04AE"/>
    <w:rsid w:val="00BA31FB"/>
    <w:rsid w:val="00BA4F5E"/>
    <w:rsid w:val="00BA598D"/>
    <w:rsid w:val="00BB2B90"/>
    <w:rsid w:val="00BB48AA"/>
    <w:rsid w:val="00BB58CC"/>
    <w:rsid w:val="00BB7343"/>
    <w:rsid w:val="00BC06C3"/>
    <w:rsid w:val="00BC0FAB"/>
    <w:rsid w:val="00BC1775"/>
    <w:rsid w:val="00BC2F7D"/>
    <w:rsid w:val="00BC3056"/>
    <w:rsid w:val="00BC55B6"/>
    <w:rsid w:val="00BC598C"/>
    <w:rsid w:val="00BC62FA"/>
    <w:rsid w:val="00BD1CF3"/>
    <w:rsid w:val="00BD7DDC"/>
    <w:rsid w:val="00BE5B27"/>
    <w:rsid w:val="00BE6843"/>
    <w:rsid w:val="00BF0541"/>
    <w:rsid w:val="00BF167C"/>
    <w:rsid w:val="00BF2F45"/>
    <w:rsid w:val="00BF3912"/>
    <w:rsid w:val="00BF421A"/>
    <w:rsid w:val="00BF48A1"/>
    <w:rsid w:val="00BF7FF3"/>
    <w:rsid w:val="00C0213B"/>
    <w:rsid w:val="00C02469"/>
    <w:rsid w:val="00C025B2"/>
    <w:rsid w:val="00C03C93"/>
    <w:rsid w:val="00C040F0"/>
    <w:rsid w:val="00C05ABB"/>
    <w:rsid w:val="00C05F3A"/>
    <w:rsid w:val="00C07892"/>
    <w:rsid w:val="00C11536"/>
    <w:rsid w:val="00C1364E"/>
    <w:rsid w:val="00C23280"/>
    <w:rsid w:val="00C25ECA"/>
    <w:rsid w:val="00C3299D"/>
    <w:rsid w:val="00C41313"/>
    <w:rsid w:val="00C46A43"/>
    <w:rsid w:val="00C46CCB"/>
    <w:rsid w:val="00C47C5F"/>
    <w:rsid w:val="00C50313"/>
    <w:rsid w:val="00C53071"/>
    <w:rsid w:val="00C55616"/>
    <w:rsid w:val="00C570F2"/>
    <w:rsid w:val="00C605B5"/>
    <w:rsid w:val="00C61726"/>
    <w:rsid w:val="00C62112"/>
    <w:rsid w:val="00C62A82"/>
    <w:rsid w:val="00C70C99"/>
    <w:rsid w:val="00C729CD"/>
    <w:rsid w:val="00C72EEA"/>
    <w:rsid w:val="00C75531"/>
    <w:rsid w:val="00C76C08"/>
    <w:rsid w:val="00C775AC"/>
    <w:rsid w:val="00C80FBE"/>
    <w:rsid w:val="00C8364B"/>
    <w:rsid w:val="00C85ED5"/>
    <w:rsid w:val="00C87E7C"/>
    <w:rsid w:val="00C902F2"/>
    <w:rsid w:val="00C921D1"/>
    <w:rsid w:val="00C93A89"/>
    <w:rsid w:val="00C94B26"/>
    <w:rsid w:val="00C950B1"/>
    <w:rsid w:val="00C977D3"/>
    <w:rsid w:val="00CA149B"/>
    <w:rsid w:val="00CA59BB"/>
    <w:rsid w:val="00CA6434"/>
    <w:rsid w:val="00CA70C2"/>
    <w:rsid w:val="00CA7664"/>
    <w:rsid w:val="00CB022C"/>
    <w:rsid w:val="00CB7C43"/>
    <w:rsid w:val="00CC08A2"/>
    <w:rsid w:val="00CC2D1B"/>
    <w:rsid w:val="00CC3AD7"/>
    <w:rsid w:val="00CC4CD5"/>
    <w:rsid w:val="00CC5F09"/>
    <w:rsid w:val="00CC62AE"/>
    <w:rsid w:val="00CC6EB1"/>
    <w:rsid w:val="00CC74F6"/>
    <w:rsid w:val="00CC7967"/>
    <w:rsid w:val="00CD0979"/>
    <w:rsid w:val="00CD4FA6"/>
    <w:rsid w:val="00CD68F1"/>
    <w:rsid w:val="00CE0205"/>
    <w:rsid w:val="00CE1B0D"/>
    <w:rsid w:val="00CE301C"/>
    <w:rsid w:val="00CE3361"/>
    <w:rsid w:val="00CE3791"/>
    <w:rsid w:val="00CE4E0A"/>
    <w:rsid w:val="00CE698B"/>
    <w:rsid w:val="00CE6DE9"/>
    <w:rsid w:val="00CF0149"/>
    <w:rsid w:val="00CF27A1"/>
    <w:rsid w:val="00CF471C"/>
    <w:rsid w:val="00CF4D8A"/>
    <w:rsid w:val="00CF59FD"/>
    <w:rsid w:val="00CF76B3"/>
    <w:rsid w:val="00D00D46"/>
    <w:rsid w:val="00D1428C"/>
    <w:rsid w:val="00D16646"/>
    <w:rsid w:val="00D25D3A"/>
    <w:rsid w:val="00D31197"/>
    <w:rsid w:val="00D33FF4"/>
    <w:rsid w:val="00D34511"/>
    <w:rsid w:val="00D354E7"/>
    <w:rsid w:val="00D367A2"/>
    <w:rsid w:val="00D41068"/>
    <w:rsid w:val="00D4170E"/>
    <w:rsid w:val="00D4201A"/>
    <w:rsid w:val="00D429A5"/>
    <w:rsid w:val="00D42B78"/>
    <w:rsid w:val="00D44BE2"/>
    <w:rsid w:val="00D46E87"/>
    <w:rsid w:val="00D474CB"/>
    <w:rsid w:val="00D47798"/>
    <w:rsid w:val="00D47AEF"/>
    <w:rsid w:val="00D50843"/>
    <w:rsid w:val="00D55A70"/>
    <w:rsid w:val="00D5770B"/>
    <w:rsid w:val="00D62A59"/>
    <w:rsid w:val="00D62E5E"/>
    <w:rsid w:val="00D637B1"/>
    <w:rsid w:val="00D63B9D"/>
    <w:rsid w:val="00D70152"/>
    <w:rsid w:val="00D710BF"/>
    <w:rsid w:val="00D72E24"/>
    <w:rsid w:val="00D75D74"/>
    <w:rsid w:val="00D76163"/>
    <w:rsid w:val="00D812F4"/>
    <w:rsid w:val="00D81FF4"/>
    <w:rsid w:val="00D84AD1"/>
    <w:rsid w:val="00D84CC7"/>
    <w:rsid w:val="00D85712"/>
    <w:rsid w:val="00D85718"/>
    <w:rsid w:val="00D86F74"/>
    <w:rsid w:val="00D87DDA"/>
    <w:rsid w:val="00D9188F"/>
    <w:rsid w:val="00D91ADC"/>
    <w:rsid w:val="00D92B87"/>
    <w:rsid w:val="00D93873"/>
    <w:rsid w:val="00D9391D"/>
    <w:rsid w:val="00D9589E"/>
    <w:rsid w:val="00D95B11"/>
    <w:rsid w:val="00DA3837"/>
    <w:rsid w:val="00DA4E2E"/>
    <w:rsid w:val="00DA5541"/>
    <w:rsid w:val="00DA723E"/>
    <w:rsid w:val="00DA7F7F"/>
    <w:rsid w:val="00DB1BA3"/>
    <w:rsid w:val="00DB310D"/>
    <w:rsid w:val="00DB356F"/>
    <w:rsid w:val="00DB548C"/>
    <w:rsid w:val="00DC093A"/>
    <w:rsid w:val="00DC1E28"/>
    <w:rsid w:val="00DC2710"/>
    <w:rsid w:val="00DC3CF2"/>
    <w:rsid w:val="00DC6996"/>
    <w:rsid w:val="00DC70C4"/>
    <w:rsid w:val="00DC7252"/>
    <w:rsid w:val="00DC72E4"/>
    <w:rsid w:val="00DC7D90"/>
    <w:rsid w:val="00DD10FF"/>
    <w:rsid w:val="00DD3645"/>
    <w:rsid w:val="00DD5731"/>
    <w:rsid w:val="00DD7E0C"/>
    <w:rsid w:val="00DE0317"/>
    <w:rsid w:val="00DE48F4"/>
    <w:rsid w:val="00DE70B3"/>
    <w:rsid w:val="00DE77E3"/>
    <w:rsid w:val="00DF01C1"/>
    <w:rsid w:val="00DF2403"/>
    <w:rsid w:val="00DF436F"/>
    <w:rsid w:val="00DF47ED"/>
    <w:rsid w:val="00E00549"/>
    <w:rsid w:val="00E02C19"/>
    <w:rsid w:val="00E0325B"/>
    <w:rsid w:val="00E04D23"/>
    <w:rsid w:val="00E0641C"/>
    <w:rsid w:val="00E06816"/>
    <w:rsid w:val="00E11E31"/>
    <w:rsid w:val="00E125FE"/>
    <w:rsid w:val="00E130C2"/>
    <w:rsid w:val="00E13A82"/>
    <w:rsid w:val="00E15723"/>
    <w:rsid w:val="00E203F5"/>
    <w:rsid w:val="00E21607"/>
    <w:rsid w:val="00E257A0"/>
    <w:rsid w:val="00E262B0"/>
    <w:rsid w:val="00E27037"/>
    <w:rsid w:val="00E30862"/>
    <w:rsid w:val="00E3746D"/>
    <w:rsid w:val="00E42BD2"/>
    <w:rsid w:val="00E45594"/>
    <w:rsid w:val="00E455DB"/>
    <w:rsid w:val="00E47C52"/>
    <w:rsid w:val="00E5298D"/>
    <w:rsid w:val="00E615C7"/>
    <w:rsid w:val="00E62B98"/>
    <w:rsid w:val="00E634AA"/>
    <w:rsid w:val="00E643F7"/>
    <w:rsid w:val="00E66B20"/>
    <w:rsid w:val="00E713BD"/>
    <w:rsid w:val="00E72685"/>
    <w:rsid w:val="00E72D9E"/>
    <w:rsid w:val="00E73B33"/>
    <w:rsid w:val="00E75F0E"/>
    <w:rsid w:val="00E76990"/>
    <w:rsid w:val="00E80654"/>
    <w:rsid w:val="00E81B7C"/>
    <w:rsid w:val="00E83B66"/>
    <w:rsid w:val="00E90EE9"/>
    <w:rsid w:val="00E92A93"/>
    <w:rsid w:val="00E93308"/>
    <w:rsid w:val="00E935FB"/>
    <w:rsid w:val="00E955AA"/>
    <w:rsid w:val="00E95D6C"/>
    <w:rsid w:val="00EA41F0"/>
    <w:rsid w:val="00EA498B"/>
    <w:rsid w:val="00EA5972"/>
    <w:rsid w:val="00EA7D92"/>
    <w:rsid w:val="00EB0080"/>
    <w:rsid w:val="00EB2AEE"/>
    <w:rsid w:val="00EB3BC3"/>
    <w:rsid w:val="00EB7FF9"/>
    <w:rsid w:val="00EC44F8"/>
    <w:rsid w:val="00EC4DEB"/>
    <w:rsid w:val="00EC6984"/>
    <w:rsid w:val="00ED0494"/>
    <w:rsid w:val="00ED175C"/>
    <w:rsid w:val="00ED1A13"/>
    <w:rsid w:val="00ED33B7"/>
    <w:rsid w:val="00ED4FC9"/>
    <w:rsid w:val="00ED5030"/>
    <w:rsid w:val="00ED7447"/>
    <w:rsid w:val="00EE1A9F"/>
    <w:rsid w:val="00EE1C0D"/>
    <w:rsid w:val="00EE33A5"/>
    <w:rsid w:val="00EE3998"/>
    <w:rsid w:val="00EE4E16"/>
    <w:rsid w:val="00EE53F3"/>
    <w:rsid w:val="00EF0DE1"/>
    <w:rsid w:val="00EF23B8"/>
    <w:rsid w:val="00EF56DA"/>
    <w:rsid w:val="00EF6EEC"/>
    <w:rsid w:val="00EF7B1B"/>
    <w:rsid w:val="00EF7B8A"/>
    <w:rsid w:val="00F03D65"/>
    <w:rsid w:val="00F05D1F"/>
    <w:rsid w:val="00F066CD"/>
    <w:rsid w:val="00F06A5D"/>
    <w:rsid w:val="00F07BBA"/>
    <w:rsid w:val="00F122E7"/>
    <w:rsid w:val="00F14751"/>
    <w:rsid w:val="00F16043"/>
    <w:rsid w:val="00F20F48"/>
    <w:rsid w:val="00F22804"/>
    <w:rsid w:val="00F23395"/>
    <w:rsid w:val="00F23B0A"/>
    <w:rsid w:val="00F276B5"/>
    <w:rsid w:val="00F2778A"/>
    <w:rsid w:val="00F3156D"/>
    <w:rsid w:val="00F322F8"/>
    <w:rsid w:val="00F33B9B"/>
    <w:rsid w:val="00F35CF8"/>
    <w:rsid w:val="00F376DF"/>
    <w:rsid w:val="00F40D03"/>
    <w:rsid w:val="00F41828"/>
    <w:rsid w:val="00F41C04"/>
    <w:rsid w:val="00F449FD"/>
    <w:rsid w:val="00F52040"/>
    <w:rsid w:val="00F521ED"/>
    <w:rsid w:val="00F53B92"/>
    <w:rsid w:val="00F55D73"/>
    <w:rsid w:val="00F62D10"/>
    <w:rsid w:val="00F638DB"/>
    <w:rsid w:val="00F67F6C"/>
    <w:rsid w:val="00F7023C"/>
    <w:rsid w:val="00F7347D"/>
    <w:rsid w:val="00F73997"/>
    <w:rsid w:val="00F74E18"/>
    <w:rsid w:val="00F80F04"/>
    <w:rsid w:val="00F82540"/>
    <w:rsid w:val="00F84054"/>
    <w:rsid w:val="00F845B7"/>
    <w:rsid w:val="00F855AC"/>
    <w:rsid w:val="00F90056"/>
    <w:rsid w:val="00F916F9"/>
    <w:rsid w:val="00F91D3D"/>
    <w:rsid w:val="00FA1997"/>
    <w:rsid w:val="00FA2AF2"/>
    <w:rsid w:val="00FA36EB"/>
    <w:rsid w:val="00FA4CCD"/>
    <w:rsid w:val="00FA4FF7"/>
    <w:rsid w:val="00FA7B71"/>
    <w:rsid w:val="00FA7D49"/>
    <w:rsid w:val="00FB23D9"/>
    <w:rsid w:val="00FB472E"/>
    <w:rsid w:val="00FB61AB"/>
    <w:rsid w:val="00FB72AB"/>
    <w:rsid w:val="00FB78B3"/>
    <w:rsid w:val="00FB7946"/>
    <w:rsid w:val="00FC5631"/>
    <w:rsid w:val="00FC5BF7"/>
    <w:rsid w:val="00FD007F"/>
    <w:rsid w:val="00FD5C03"/>
    <w:rsid w:val="00FD6328"/>
    <w:rsid w:val="00FE297B"/>
    <w:rsid w:val="00FF0EE4"/>
    <w:rsid w:val="00FF13B3"/>
    <w:rsid w:val="00FF299A"/>
    <w:rsid w:val="00FF3B3E"/>
    <w:rsid w:val="00FF433E"/>
    <w:rsid w:val="00FF5D38"/>
    <w:rsid w:val="00FF6A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CE9D9D"/>
  <w15:chartTrackingRefBased/>
  <w15:docId w15:val="{3AE34AC2-7014-460F-A0E4-1F983A16CC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8571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2365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04E82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355E6D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55E6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D8571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EndNoteBibliographyTitle">
    <w:name w:val="EndNote Bibliography Title"/>
    <w:basedOn w:val="Normal"/>
    <w:link w:val="EndNoteBibliographyTitleChar"/>
    <w:rsid w:val="003947EB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947EB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3947EB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947EB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3947EB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947EB"/>
    <w:rPr>
      <w:color w:val="605E5C"/>
      <w:shd w:val="clear" w:color="auto" w:fill="E1DFDD"/>
    </w:rPr>
  </w:style>
  <w:style w:type="character" w:customStyle="1" w:styleId="Heading2Char">
    <w:name w:val="Heading 2 Char"/>
    <w:basedOn w:val="DefaultParagraphFont"/>
    <w:link w:val="Heading2"/>
    <w:uiPriority w:val="9"/>
    <w:rsid w:val="00023650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PlaceholderText">
    <w:name w:val="Placeholder Text"/>
    <w:basedOn w:val="DefaultParagraphFont"/>
    <w:uiPriority w:val="99"/>
    <w:semiHidden/>
    <w:rsid w:val="003A6B68"/>
    <w:rPr>
      <w:color w:val="808080"/>
    </w:rPr>
  </w:style>
  <w:style w:type="paragraph" w:styleId="ListParagraph">
    <w:name w:val="List Paragraph"/>
    <w:basedOn w:val="Normal"/>
    <w:uiPriority w:val="34"/>
    <w:qFormat/>
    <w:rsid w:val="00190A4A"/>
    <w:pPr>
      <w:ind w:left="720"/>
      <w:contextualSpacing/>
    </w:pPr>
  </w:style>
  <w:style w:type="table" w:styleId="TableGrid">
    <w:name w:val="Table Grid"/>
    <w:basedOn w:val="TableNormal"/>
    <w:uiPriority w:val="39"/>
    <w:rsid w:val="00D46E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uiPriority w:val="9"/>
    <w:rsid w:val="00804E82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table" w:styleId="GridTable6Colorful-Accent3">
    <w:name w:val="Grid Table 6 Colorful Accent 3"/>
    <w:basedOn w:val="TableNormal"/>
    <w:uiPriority w:val="51"/>
    <w:rsid w:val="00EB3BC3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6875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200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722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273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946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354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739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242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699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756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224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716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hyperlink" Target="https://numpy.org/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568</Words>
  <Characters>3239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Ohio State University Wexner Medical Center</Company>
  <LinksUpToDate>false</LinksUpToDate>
  <CharactersWithSpaces>38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Costanzo, Dominic</dc:creator>
  <cp:keywords/>
  <dc:description/>
  <cp:lastModifiedBy>Dominic DiCostanzo</cp:lastModifiedBy>
  <cp:revision>6</cp:revision>
  <dcterms:created xsi:type="dcterms:W3CDTF">2023-12-21T19:59:00Z</dcterms:created>
  <dcterms:modified xsi:type="dcterms:W3CDTF">2025-04-20T14:12:00Z</dcterms:modified>
</cp:coreProperties>
</file>